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2552" w:rsidRPr="002E065C" w:rsidRDefault="004A2552">
      <w:pPr>
        <w:rPr>
          <w:color w:val="FF0000"/>
        </w:rPr>
      </w:pPr>
      <w:r w:rsidRPr="002E065C">
        <w:rPr>
          <w:rFonts w:hint="eastAsia"/>
          <w:color w:val="FF0000"/>
        </w:rPr>
        <w:t>PUBMED 635</w:t>
      </w:r>
    </w:p>
    <w:p w:rsidR="004A2552" w:rsidRPr="00045E04" w:rsidRDefault="004A2552">
      <w:r w:rsidRPr="00045E04">
        <w:t xml:space="preserve">(((((randomized controlled </w:t>
      </w:r>
      <w:proofErr w:type="gramStart"/>
      <w:r w:rsidRPr="00045E04">
        <w:t>trial[</w:t>
      </w:r>
      <w:proofErr w:type="gramEnd"/>
      <w:r w:rsidRPr="00045E04">
        <w:t>Publication Type] OR controlled clinical trial[Publication Type] OR randomized[Title/Abstract] OR placebo[Title/Abstract] OR randomly[Title/Abstract] OR trial[Title/Abstract] OR groups[Title/Abstract]))) NOT ((animals[</w:t>
      </w:r>
      <w:proofErr w:type="spellStart"/>
      <w:r w:rsidRPr="00045E04">
        <w:t>MeSH</w:t>
      </w:r>
      <w:proofErr w:type="spellEnd"/>
      <w:r w:rsidRPr="00045E04">
        <w:t xml:space="preserve"> Terms]) NOT humans[</w:t>
      </w:r>
      <w:proofErr w:type="spellStart"/>
      <w:r w:rsidRPr="00045E04">
        <w:t>MeSH</w:t>
      </w:r>
      <w:proofErr w:type="spellEnd"/>
      <w:r w:rsidRPr="00045E04">
        <w:t xml:space="preserve"> Terms]))) AND ((((CTLA-4 Antigen[</w:t>
      </w:r>
      <w:proofErr w:type="spellStart"/>
      <w:r w:rsidRPr="00045E04">
        <w:t>MeSH</w:t>
      </w:r>
      <w:proofErr w:type="spellEnd"/>
      <w:r w:rsidRPr="00045E04">
        <w:t xml:space="preserve"> Terms] OR CTLA-4[Title/Abstract] OR CTLA4[Title/Abstract] OR CD152[Title/Abstract] OR Cytotoxic </w:t>
      </w:r>
      <w:proofErr w:type="spellStart"/>
      <w:r w:rsidRPr="00045E04">
        <w:t>TLymphocyteAssociated</w:t>
      </w:r>
      <w:proofErr w:type="spellEnd"/>
      <w:r w:rsidRPr="00045E04">
        <w:t xml:space="preserve"> Antigen 4[Title/Abstract] OR Cytotoxic T-Lymphocyte Antigen 4[Title/Abstract] OR </w:t>
      </w:r>
      <w:proofErr w:type="spellStart"/>
      <w:r w:rsidRPr="00045E04">
        <w:t>Ipilimumab</w:t>
      </w:r>
      <w:proofErr w:type="spellEnd"/>
      <w:r w:rsidRPr="00045E04">
        <w:t xml:space="preserve">[Title/Abstract] OR </w:t>
      </w:r>
      <w:bookmarkStart w:id="0" w:name="OLE_LINK4"/>
      <w:proofErr w:type="spellStart"/>
      <w:r w:rsidRPr="00045E04">
        <w:t>Tremelimumab</w:t>
      </w:r>
      <w:bookmarkEnd w:id="0"/>
      <w:proofErr w:type="spellEnd"/>
      <w:r w:rsidRPr="00045E04">
        <w:t>[Title/Abstract]))) AND ((((((((((((((((((((((((((Programmed Cell Death 1 Receptor[</w:t>
      </w:r>
      <w:proofErr w:type="spellStart"/>
      <w:r w:rsidRPr="00045E04">
        <w:t>MeSH</w:t>
      </w:r>
      <w:proofErr w:type="spellEnd"/>
      <w:r w:rsidRPr="00045E04">
        <w:t xml:space="preserve"> Terms]) OR PD-1 Receptor[Title/Abstract]) OR PD1 Receptor[Title/Abstract]) OR Receptor, PD1[Title/Abstract]) OR Programmed Cell Death 1 Protein[Title/Abstract]) OR Programmed death receptor 1[Title/Abstract]) OR PD-1[Title/Abstract]) OR Programmed death ligand1[Title/Abstract]) OR PD-L1[Title/Abstract]) OR Programmed Cell Death 1 Receptor[Title/Abstract]) OR </w:t>
      </w:r>
      <w:proofErr w:type="spellStart"/>
      <w:r w:rsidRPr="00045E04">
        <w:t>nivolumab</w:t>
      </w:r>
      <w:proofErr w:type="spellEnd"/>
      <w:r w:rsidRPr="00045E04">
        <w:t xml:space="preserve">[Title/Abstract]) OR </w:t>
      </w:r>
      <w:proofErr w:type="spellStart"/>
      <w:r w:rsidRPr="00045E04">
        <w:t>pembrolizumab</w:t>
      </w:r>
      <w:proofErr w:type="spellEnd"/>
      <w:r w:rsidRPr="00045E04">
        <w:t xml:space="preserve">[Title/Abstract]) OR </w:t>
      </w:r>
      <w:proofErr w:type="spellStart"/>
      <w:r w:rsidRPr="00045E04">
        <w:t>atezolizumab</w:t>
      </w:r>
      <w:proofErr w:type="spellEnd"/>
      <w:r w:rsidRPr="00045E04">
        <w:t xml:space="preserve">[Title/Abstract]) OR </w:t>
      </w:r>
      <w:proofErr w:type="spellStart"/>
      <w:r w:rsidRPr="00045E04">
        <w:t>durvalumab</w:t>
      </w:r>
      <w:proofErr w:type="spellEnd"/>
      <w:r w:rsidRPr="00045E04">
        <w:t xml:space="preserve">[Title/Abstract]) OR </w:t>
      </w:r>
      <w:proofErr w:type="spellStart"/>
      <w:r w:rsidRPr="00045E04">
        <w:t>cemiplimab</w:t>
      </w:r>
      <w:proofErr w:type="spellEnd"/>
      <w:r w:rsidRPr="00045E04">
        <w:t xml:space="preserve">[Title/Abstract]) OR </w:t>
      </w:r>
      <w:proofErr w:type="spellStart"/>
      <w:r w:rsidRPr="00045E04">
        <w:t>toripalimab</w:t>
      </w:r>
      <w:proofErr w:type="spellEnd"/>
      <w:r w:rsidRPr="00045E04">
        <w:t xml:space="preserve">[Title/Abstract]) OR </w:t>
      </w:r>
      <w:proofErr w:type="spellStart"/>
      <w:r w:rsidRPr="00045E04">
        <w:t>sintilimab</w:t>
      </w:r>
      <w:proofErr w:type="spellEnd"/>
      <w:r w:rsidRPr="00045E04">
        <w:t xml:space="preserve">[Title/Abstract]) OR </w:t>
      </w:r>
      <w:proofErr w:type="spellStart"/>
      <w:r w:rsidRPr="00045E04">
        <w:t>avelumab</w:t>
      </w:r>
      <w:proofErr w:type="spellEnd"/>
      <w:r w:rsidRPr="00045E04">
        <w:t xml:space="preserve">[Title/Abstract]) OR </w:t>
      </w:r>
      <w:proofErr w:type="spellStart"/>
      <w:r w:rsidRPr="00045E04">
        <w:t>Keytruda</w:t>
      </w:r>
      <w:proofErr w:type="spellEnd"/>
      <w:r w:rsidRPr="00045E04">
        <w:t xml:space="preserve">[Title/Abstract]) OR </w:t>
      </w:r>
      <w:proofErr w:type="spellStart"/>
      <w:r w:rsidRPr="00045E04">
        <w:t>Opdivo</w:t>
      </w:r>
      <w:proofErr w:type="spellEnd"/>
      <w:r w:rsidRPr="00045E04">
        <w:t xml:space="preserve">[Title/Abstract]) OR </w:t>
      </w:r>
      <w:proofErr w:type="spellStart"/>
      <w:r w:rsidRPr="00045E04">
        <w:t>Libtayo</w:t>
      </w:r>
      <w:proofErr w:type="spellEnd"/>
      <w:r w:rsidRPr="00045E04">
        <w:t xml:space="preserve">[Title/Abstract]) OR </w:t>
      </w:r>
      <w:proofErr w:type="spellStart"/>
      <w:r w:rsidRPr="00045E04">
        <w:t>Tecentriq</w:t>
      </w:r>
      <w:proofErr w:type="spellEnd"/>
      <w:r w:rsidRPr="00045E04">
        <w:t xml:space="preserve">[Title/Abstract]) OR </w:t>
      </w:r>
      <w:proofErr w:type="spellStart"/>
      <w:r w:rsidRPr="00045E04">
        <w:t>Bavencio</w:t>
      </w:r>
      <w:proofErr w:type="spellEnd"/>
      <w:r w:rsidRPr="00045E04">
        <w:t xml:space="preserve">[Title/Abstract]) OR </w:t>
      </w:r>
      <w:proofErr w:type="spellStart"/>
      <w:r w:rsidRPr="00045E04">
        <w:t>Imfinzi</w:t>
      </w:r>
      <w:proofErr w:type="spellEnd"/>
      <w:r w:rsidRPr="00045E04">
        <w:t xml:space="preserve">[Title/Abstract]) OR </w:t>
      </w:r>
      <w:proofErr w:type="spellStart"/>
      <w:r w:rsidRPr="00045E04">
        <w:t>Camrelizumab</w:t>
      </w:r>
      <w:proofErr w:type="spellEnd"/>
      <w:r w:rsidRPr="00045E04">
        <w:t>[Title/Abstract])))</w:t>
      </w:r>
    </w:p>
    <w:p w:rsidR="002E065C" w:rsidRPr="00045E04" w:rsidRDefault="002E065C">
      <w:bookmarkStart w:id="1" w:name="_GoBack"/>
      <w:bookmarkEnd w:id="1"/>
    </w:p>
    <w:p w:rsidR="00986C43" w:rsidRPr="00045E04" w:rsidRDefault="00A4695F">
      <w:pPr>
        <w:rPr>
          <w:color w:val="FF0000"/>
        </w:rPr>
      </w:pPr>
      <w:r w:rsidRPr="00045E04">
        <w:rPr>
          <w:rFonts w:hint="eastAsia"/>
          <w:color w:val="FF0000"/>
        </w:rPr>
        <w:t>EMBASE</w:t>
      </w:r>
      <w:r w:rsidR="00F23CB4" w:rsidRPr="00045E04">
        <w:rPr>
          <w:rFonts w:hint="eastAsia"/>
          <w:color w:val="FF0000"/>
        </w:rPr>
        <w:t xml:space="preserve"> </w:t>
      </w:r>
      <w:r w:rsidR="00FD1C44" w:rsidRPr="00045E04">
        <w:rPr>
          <w:rFonts w:hint="eastAsia"/>
          <w:color w:val="FF0000"/>
        </w:rPr>
        <w:t>1566</w:t>
      </w:r>
    </w:p>
    <w:p w:rsidR="00BA7725" w:rsidRPr="00045E04" w:rsidRDefault="00BA7725" w:rsidP="00045E04">
      <w:r w:rsidRPr="00045E04">
        <w:t>#</w:t>
      </w:r>
      <w:proofErr w:type="gramStart"/>
      <w:r w:rsidRPr="00045E04">
        <w:t>48</w:t>
      </w:r>
      <w:r w:rsidR="002E065C" w:rsidRPr="00045E04">
        <w:rPr>
          <w:rFonts w:hint="eastAsia"/>
        </w:rPr>
        <w:t xml:space="preserve">  </w:t>
      </w:r>
      <w:r w:rsidR="002E065C" w:rsidRPr="00045E04">
        <w:t>#</w:t>
      </w:r>
      <w:proofErr w:type="gramEnd"/>
      <w:r w:rsidR="002E065C" w:rsidRPr="00045E04">
        <w:t>12 AND #42 AND #47</w:t>
      </w:r>
      <w:r w:rsidR="002E065C" w:rsidRPr="00045E04">
        <w:rPr>
          <w:rFonts w:hint="eastAsia"/>
        </w:rPr>
        <w:t xml:space="preserve">  </w:t>
      </w:r>
      <w:r w:rsidR="002E065C" w:rsidRPr="00045E04">
        <w:t>1,566</w:t>
      </w:r>
    </w:p>
    <w:p w:rsidR="00BA7725" w:rsidRPr="00045E04" w:rsidRDefault="00BA7725" w:rsidP="00045E04">
      <w:r w:rsidRPr="00045E04">
        <w:t>#</w:t>
      </w:r>
      <w:proofErr w:type="gramStart"/>
      <w:r w:rsidRPr="00045E04">
        <w:t>47</w:t>
      </w:r>
      <w:r w:rsidR="002E065C" w:rsidRPr="00045E04">
        <w:rPr>
          <w:rFonts w:hint="eastAsia"/>
        </w:rPr>
        <w:t xml:space="preserve">  </w:t>
      </w:r>
      <w:r w:rsidR="002E065C" w:rsidRPr="00045E04">
        <w:t>#</w:t>
      </w:r>
      <w:proofErr w:type="gramEnd"/>
      <w:r w:rsidR="002E065C" w:rsidRPr="00045E04">
        <w:t>43 OR #44 OR #45 OR #46</w:t>
      </w:r>
      <w:r w:rsidR="002E065C" w:rsidRPr="00045E04">
        <w:rPr>
          <w:rFonts w:hint="eastAsia"/>
        </w:rPr>
        <w:t xml:space="preserve">  </w:t>
      </w:r>
      <w:r w:rsidR="002E065C" w:rsidRPr="00045E04">
        <w:t>871,110</w:t>
      </w:r>
    </w:p>
    <w:p w:rsidR="00BA7725" w:rsidRPr="00045E04" w:rsidRDefault="00BA7725" w:rsidP="00045E04">
      <w:r w:rsidRPr="00045E04">
        <w:t>#</w:t>
      </w:r>
      <w:proofErr w:type="gramStart"/>
      <w:r w:rsidRPr="00045E04">
        <w:t>46</w:t>
      </w:r>
      <w:r w:rsidR="002E065C" w:rsidRPr="00045E04">
        <w:rPr>
          <w:rFonts w:hint="eastAsia"/>
        </w:rPr>
        <w:t xml:space="preserve">  </w:t>
      </w:r>
      <w:r w:rsidR="002E065C" w:rsidRPr="00045E04">
        <w:t>'double</w:t>
      </w:r>
      <w:proofErr w:type="gramEnd"/>
      <w:r w:rsidR="002E065C" w:rsidRPr="00045E04">
        <w:t xml:space="preserve"> blind procedure'/</w:t>
      </w:r>
      <w:proofErr w:type="spellStart"/>
      <w:r w:rsidR="002E065C" w:rsidRPr="00045E04">
        <w:t>exp</w:t>
      </w:r>
      <w:proofErr w:type="spellEnd"/>
      <w:r w:rsidR="002E065C" w:rsidRPr="00045E04">
        <w:rPr>
          <w:rFonts w:hint="eastAsia"/>
        </w:rPr>
        <w:t xml:space="preserve">  </w:t>
      </w:r>
      <w:r w:rsidR="002E065C" w:rsidRPr="00045E04">
        <w:t>170,765</w:t>
      </w:r>
    </w:p>
    <w:p w:rsidR="00BA7725" w:rsidRPr="00045E04" w:rsidRDefault="00BA7725" w:rsidP="00045E04">
      <w:r w:rsidRPr="00045E04">
        <w:t>#</w:t>
      </w:r>
      <w:proofErr w:type="gramStart"/>
      <w:r w:rsidRPr="00045E04">
        <w:t>45</w:t>
      </w:r>
      <w:r w:rsidR="002E065C" w:rsidRPr="00045E04">
        <w:rPr>
          <w:rFonts w:hint="eastAsia"/>
        </w:rPr>
        <w:t xml:space="preserve">  </w:t>
      </w:r>
      <w:r w:rsidR="002E065C" w:rsidRPr="00045E04">
        <w:t>'randomization'</w:t>
      </w:r>
      <w:proofErr w:type="gramEnd"/>
      <w:r w:rsidR="002E065C" w:rsidRPr="00045E04">
        <w:t>/</w:t>
      </w:r>
      <w:proofErr w:type="spellStart"/>
      <w:r w:rsidR="002E065C" w:rsidRPr="00045E04">
        <w:t>exp</w:t>
      </w:r>
      <w:proofErr w:type="spellEnd"/>
      <w:r w:rsidR="002E065C" w:rsidRPr="00045E04">
        <w:rPr>
          <w:rFonts w:hint="eastAsia"/>
        </w:rPr>
        <w:t xml:space="preserve">  </w:t>
      </w:r>
      <w:r w:rsidR="002E065C" w:rsidRPr="00045E04">
        <w:t>86,178</w:t>
      </w:r>
    </w:p>
    <w:p w:rsidR="00BA7725" w:rsidRPr="00045E04" w:rsidRDefault="00BA7725" w:rsidP="00045E04">
      <w:r w:rsidRPr="00045E04">
        <w:t>#</w:t>
      </w:r>
      <w:proofErr w:type="gramStart"/>
      <w:r w:rsidRPr="00045E04">
        <w:t>44</w:t>
      </w:r>
      <w:r w:rsidR="002E065C" w:rsidRPr="00045E04">
        <w:rPr>
          <w:rFonts w:hint="eastAsia"/>
        </w:rPr>
        <w:t xml:space="preserve">  </w:t>
      </w:r>
      <w:r w:rsidR="002E065C" w:rsidRPr="00045E04">
        <w:t>'randomized</w:t>
      </w:r>
      <w:proofErr w:type="gramEnd"/>
      <w:r w:rsidR="002E065C" w:rsidRPr="00045E04">
        <w:t xml:space="preserve"> controlled trial (topic)'/</w:t>
      </w:r>
      <w:proofErr w:type="spellStart"/>
      <w:r w:rsidR="002E065C" w:rsidRPr="00045E04">
        <w:t>exp</w:t>
      </w:r>
      <w:proofErr w:type="spellEnd"/>
      <w:r w:rsidR="002E065C" w:rsidRPr="00045E04">
        <w:rPr>
          <w:rFonts w:hint="eastAsia"/>
        </w:rPr>
        <w:t xml:space="preserve">  </w:t>
      </w:r>
      <w:r w:rsidR="002E065C" w:rsidRPr="00045E04">
        <w:t>176,006</w:t>
      </w:r>
    </w:p>
    <w:p w:rsidR="00BA7725" w:rsidRPr="00045E04" w:rsidRDefault="00BA7725" w:rsidP="00045E04">
      <w:r w:rsidRPr="00045E04">
        <w:t>#</w:t>
      </w:r>
      <w:proofErr w:type="gramStart"/>
      <w:r w:rsidRPr="00045E04">
        <w:t>43</w:t>
      </w:r>
      <w:r w:rsidR="002E065C" w:rsidRPr="00045E04">
        <w:rPr>
          <w:rFonts w:hint="eastAsia"/>
        </w:rPr>
        <w:t xml:space="preserve">  </w:t>
      </w:r>
      <w:r w:rsidR="002E065C" w:rsidRPr="00045E04">
        <w:t>'randomized</w:t>
      </w:r>
      <w:proofErr w:type="gramEnd"/>
      <w:r w:rsidR="002E065C" w:rsidRPr="00045E04">
        <w:t xml:space="preserve"> controlled trial'/</w:t>
      </w:r>
      <w:proofErr w:type="spellStart"/>
      <w:r w:rsidR="002E065C" w:rsidRPr="00045E04">
        <w:t>exp</w:t>
      </w:r>
      <w:proofErr w:type="spellEnd"/>
      <w:r w:rsidR="002E065C" w:rsidRPr="00045E04">
        <w:rPr>
          <w:rFonts w:hint="eastAsia"/>
        </w:rPr>
        <w:t xml:space="preserve">  </w:t>
      </w:r>
      <w:r w:rsidR="002E065C" w:rsidRPr="00045E04">
        <w:t>596,370</w:t>
      </w:r>
    </w:p>
    <w:p w:rsidR="00BA7725" w:rsidRPr="00045E04" w:rsidRDefault="00BA7725" w:rsidP="00045E04">
      <w:r w:rsidRPr="00045E04">
        <w:t>#42</w:t>
      </w:r>
      <w:r w:rsidR="002E065C" w:rsidRPr="00045E04">
        <w:rPr>
          <w:rFonts w:hint="eastAsia"/>
        </w:rPr>
        <w:t xml:space="preserve">  </w:t>
      </w:r>
      <w:r w:rsidR="002E065C" w:rsidRPr="00045E04">
        <w:t>#13 OR #14 OR #15 OR #16 OR #17 OR #18 OR #19 OR #20 OR #21 OR #22 OR #23 OR #24 OR #25 OR #26 OR #27 OR #28 OR #29 OR #30 OR #31 OR #32 OR #33 OR #34 OR #35 OR #36 OR #37 OR #38 OR #39 OR #40 OR #41</w:t>
      </w:r>
      <w:r w:rsidR="002E065C" w:rsidRPr="00045E04">
        <w:rPr>
          <w:rFonts w:hint="eastAsia"/>
        </w:rPr>
        <w:t xml:space="preserve">  </w:t>
      </w:r>
      <w:r w:rsidR="002E065C" w:rsidRPr="00045E04">
        <w:t>56,895</w:t>
      </w:r>
    </w:p>
    <w:p w:rsidR="00BA7725" w:rsidRPr="00045E04" w:rsidRDefault="00BA7725" w:rsidP="00045E04">
      <w:r w:rsidRPr="00045E04">
        <w:t>#</w:t>
      </w:r>
      <w:proofErr w:type="gramStart"/>
      <w:r w:rsidRPr="00045E04">
        <w:t>41</w:t>
      </w:r>
      <w:r w:rsidR="002E065C" w:rsidRPr="00045E04">
        <w:rPr>
          <w:rFonts w:hint="eastAsia"/>
        </w:rPr>
        <w:t xml:space="preserve">  </w:t>
      </w:r>
      <w:r w:rsidR="002E065C" w:rsidRPr="00045E04">
        <w:t>'</w:t>
      </w:r>
      <w:proofErr w:type="spellStart"/>
      <w:r w:rsidR="002E065C" w:rsidRPr="00045E04">
        <w:t>camrelizumab</w:t>
      </w:r>
      <w:proofErr w:type="spellEnd"/>
      <w:r w:rsidR="002E065C" w:rsidRPr="00045E04">
        <w:t>':</w:t>
      </w:r>
      <w:proofErr w:type="spellStart"/>
      <w:r w:rsidR="002E065C" w:rsidRPr="00045E04">
        <w:t>ab,ti</w:t>
      </w:r>
      <w:proofErr w:type="spellEnd"/>
      <w:proofErr w:type="gramEnd"/>
      <w:r w:rsidR="002E065C" w:rsidRPr="00045E04">
        <w:rPr>
          <w:rFonts w:hint="eastAsia"/>
        </w:rPr>
        <w:t xml:space="preserve">  </w:t>
      </w:r>
      <w:r w:rsidR="002E065C" w:rsidRPr="00045E04">
        <w:t>35</w:t>
      </w:r>
    </w:p>
    <w:p w:rsidR="00BA7725" w:rsidRPr="00045E04" w:rsidRDefault="00BA7725" w:rsidP="00045E04">
      <w:r w:rsidRPr="00045E04">
        <w:t>#</w:t>
      </w:r>
      <w:proofErr w:type="gramStart"/>
      <w:r w:rsidRPr="00045E04">
        <w:t>40</w:t>
      </w:r>
      <w:r w:rsidR="002E065C" w:rsidRPr="00045E04">
        <w:rPr>
          <w:rFonts w:hint="eastAsia"/>
        </w:rPr>
        <w:t xml:space="preserve">  </w:t>
      </w:r>
      <w:r w:rsidR="002E065C" w:rsidRPr="00045E04">
        <w:t>'</w:t>
      </w:r>
      <w:proofErr w:type="spellStart"/>
      <w:r w:rsidR="002E065C" w:rsidRPr="00045E04">
        <w:t>camrelizumab</w:t>
      </w:r>
      <w:proofErr w:type="spellEnd"/>
      <w:r w:rsidR="002E065C" w:rsidRPr="00045E04">
        <w:t>'</w:t>
      </w:r>
      <w:proofErr w:type="gramEnd"/>
      <w:r w:rsidR="002E065C" w:rsidRPr="00045E04">
        <w:t>/</w:t>
      </w:r>
      <w:proofErr w:type="spellStart"/>
      <w:r w:rsidR="002E065C" w:rsidRPr="00045E04">
        <w:t>exp</w:t>
      </w:r>
      <w:proofErr w:type="spellEnd"/>
      <w:r w:rsidR="002E065C" w:rsidRPr="00045E04">
        <w:rPr>
          <w:rFonts w:hint="eastAsia"/>
        </w:rPr>
        <w:t xml:space="preserve">  </w:t>
      </w:r>
      <w:r w:rsidR="002E065C" w:rsidRPr="00045E04">
        <w:t>64</w:t>
      </w:r>
    </w:p>
    <w:p w:rsidR="00BA7725" w:rsidRPr="00045E04" w:rsidRDefault="00BA7725" w:rsidP="00045E04">
      <w:r w:rsidRPr="00045E04">
        <w:t>#</w:t>
      </w:r>
      <w:proofErr w:type="gramStart"/>
      <w:r w:rsidRPr="00045E04">
        <w:t>39</w:t>
      </w:r>
      <w:r w:rsidR="002E065C" w:rsidRPr="00045E04">
        <w:rPr>
          <w:rFonts w:hint="eastAsia"/>
        </w:rPr>
        <w:t xml:space="preserve">  </w:t>
      </w:r>
      <w:r w:rsidR="002E065C" w:rsidRPr="00045E04">
        <w:t>'</w:t>
      </w:r>
      <w:proofErr w:type="spellStart"/>
      <w:r w:rsidR="002E065C" w:rsidRPr="00045E04">
        <w:t>avelumab</w:t>
      </w:r>
      <w:proofErr w:type="spellEnd"/>
      <w:r w:rsidR="002E065C" w:rsidRPr="00045E04">
        <w:t>':</w:t>
      </w:r>
      <w:proofErr w:type="spellStart"/>
      <w:r w:rsidR="002E065C" w:rsidRPr="00045E04">
        <w:t>ab,ti</w:t>
      </w:r>
      <w:proofErr w:type="spellEnd"/>
      <w:proofErr w:type="gramEnd"/>
      <w:r w:rsidR="002E065C" w:rsidRPr="00045E04">
        <w:rPr>
          <w:rFonts w:hint="eastAsia"/>
        </w:rPr>
        <w:t xml:space="preserve">  </w:t>
      </w:r>
      <w:r w:rsidR="002E065C" w:rsidRPr="00045E04">
        <w:t>831</w:t>
      </w:r>
    </w:p>
    <w:p w:rsidR="00BA7725" w:rsidRPr="00045E04" w:rsidRDefault="00BA7725" w:rsidP="00045E04">
      <w:r w:rsidRPr="00045E04">
        <w:t>#</w:t>
      </w:r>
      <w:proofErr w:type="gramStart"/>
      <w:r w:rsidRPr="00045E04">
        <w:t>38</w:t>
      </w:r>
      <w:r w:rsidR="002E065C" w:rsidRPr="00045E04">
        <w:rPr>
          <w:rFonts w:hint="eastAsia"/>
        </w:rPr>
        <w:t xml:space="preserve">  </w:t>
      </w:r>
      <w:r w:rsidR="002E065C" w:rsidRPr="00045E04">
        <w:t>'</w:t>
      </w:r>
      <w:proofErr w:type="spellStart"/>
      <w:r w:rsidR="002E065C" w:rsidRPr="00045E04">
        <w:t>avelumab</w:t>
      </w:r>
      <w:proofErr w:type="spellEnd"/>
      <w:r w:rsidR="002E065C" w:rsidRPr="00045E04">
        <w:t>'</w:t>
      </w:r>
      <w:proofErr w:type="gramEnd"/>
      <w:r w:rsidR="002E065C" w:rsidRPr="00045E04">
        <w:t>/</w:t>
      </w:r>
      <w:proofErr w:type="spellStart"/>
      <w:r w:rsidR="002E065C" w:rsidRPr="00045E04">
        <w:t>exp</w:t>
      </w:r>
      <w:proofErr w:type="spellEnd"/>
      <w:r w:rsidR="002E065C" w:rsidRPr="00045E04">
        <w:rPr>
          <w:rFonts w:hint="eastAsia"/>
        </w:rPr>
        <w:t xml:space="preserve">  </w:t>
      </w:r>
      <w:r w:rsidR="002E065C" w:rsidRPr="00045E04">
        <w:t>2,044</w:t>
      </w:r>
    </w:p>
    <w:p w:rsidR="00BA7725" w:rsidRPr="00045E04" w:rsidRDefault="00BA7725" w:rsidP="00045E04">
      <w:r w:rsidRPr="00045E04">
        <w:t>#</w:t>
      </w:r>
      <w:proofErr w:type="gramStart"/>
      <w:r w:rsidRPr="00045E04">
        <w:t>37</w:t>
      </w:r>
      <w:r w:rsidR="002E065C" w:rsidRPr="00045E04">
        <w:rPr>
          <w:rFonts w:hint="eastAsia"/>
        </w:rPr>
        <w:t xml:space="preserve">  </w:t>
      </w:r>
      <w:r w:rsidR="002E065C" w:rsidRPr="00045E04">
        <w:t>'</w:t>
      </w:r>
      <w:proofErr w:type="spellStart"/>
      <w:r w:rsidR="002E065C" w:rsidRPr="00045E04">
        <w:t>sintilimab</w:t>
      </w:r>
      <w:proofErr w:type="spellEnd"/>
      <w:r w:rsidR="002E065C" w:rsidRPr="00045E04">
        <w:t>':</w:t>
      </w:r>
      <w:proofErr w:type="spellStart"/>
      <w:r w:rsidR="002E065C" w:rsidRPr="00045E04">
        <w:t>ab,ti</w:t>
      </w:r>
      <w:proofErr w:type="spellEnd"/>
      <w:proofErr w:type="gramEnd"/>
      <w:r w:rsidR="002E065C" w:rsidRPr="00045E04">
        <w:rPr>
          <w:rFonts w:hint="eastAsia"/>
        </w:rPr>
        <w:t xml:space="preserve">  </w:t>
      </w:r>
      <w:r w:rsidR="002E065C" w:rsidRPr="00045E04">
        <w:t>31</w:t>
      </w:r>
    </w:p>
    <w:p w:rsidR="00BA7725" w:rsidRPr="00045E04" w:rsidRDefault="00BA7725" w:rsidP="00045E04">
      <w:r w:rsidRPr="00045E04">
        <w:t>#</w:t>
      </w:r>
      <w:proofErr w:type="gramStart"/>
      <w:r w:rsidRPr="00045E04">
        <w:t>36</w:t>
      </w:r>
      <w:r w:rsidR="002E065C" w:rsidRPr="00045E04">
        <w:rPr>
          <w:rFonts w:hint="eastAsia"/>
        </w:rPr>
        <w:t xml:space="preserve">  </w:t>
      </w:r>
      <w:r w:rsidR="002E065C" w:rsidRPr="00045E04">
        <w:t>'</w:t>
      </w:r>
      <w:proofErr w:type="spellStart"/>
      <w:r w:rsidR="002E065C" w:rsidRPr="00045E04">
        <w:t>sintilimab</w:t>
      </w:r>
      <w:proofErr w:type="spellEnd"/>
      <w:r w:rsidR="002E065C" w:rsidRPr="00045E04">
        <w:t>'</w:t>
      </w:r>
      <w:proofErr w:type="gramEnd"/>
      <w:r w:rsidR="002E065C" w:rsidRPr="00045E04">
        <w:t>/</w:t>
      </w:r>
      <w:proofErr w:type="spellStart"/>
      <w:r w:rsidR="002E065C" w:rsidRPr="00045E04">
        <w:t>exp</w:t>
      </w:r>
      <w:proofErr w:type="spellEnd"/>
      <w:r w:rsidR="002E065C" w:rsidRPr="00045E04">
        <w:rPr>
          <w:rFonts w:hint="eastAsia"/>
        </w:rPr>
        <w:t xml:space="preserve">  </w:t>
      </w:r>
      <w:r w:rsidR="002E065C" w:rsidRPr="00045E04">
        <w:t>49</w:t>
      </w:r>
    </w:p>
    <w:p w:rsidR="00BA7725" w:rsidRPr="00045E04" w:rsidRDefault="00BA7725" w:rsidP="00045E04">
      <w:r w:rsidRPr="00045E04">
        <w:t>#</w:t>
      </w:r>
      <w:proofErr w:type="gramStart"/>
      <w:r w:rsidRPr="00045E04">
        <w:t>35</w:t>
      </w:r>
      <w:r w:rsidR="002E065C" w:rsidRPr="00045E04">
        <w:rPr>
          <w:rFonts w:hint="eastAsia"/>
        </w:rPr>
        <w:t xml:space="preserve">  </w:t>
      </w:r>
      <w:r w:rsidR="002E065C" w:rsidRPr="00045E04">
        <w:t>'</w:t>
      </w:r>
      <w:proofErr w:type="spellStart"/>
      <w:r w:rsidR="002E065C" w:rsidRPr="00045E04">
        <w:t>toripalimab</w:t>
      </w:r>
      <w:proofErr w:type="spellEnd"/>
      <w:r w:rsidR="002E065C" w:rsidRPr="00045E04">
        <w:t>':</w:t>
      </w:r>
      <w:proofErr w:type="spellStart"/>
      <w:r w:rsidR="002E065C" w:rsidRPr="00045E04">
        <w:t>ab,ti</w:t>
      </w:r>
      <w:proofErr w:type="spellEnd"/>
      <w:proofErr w:type="gramEnd"/>
      <w:r w:rsidR="002E065C" w:rsidRPr="00045E04">
        <w:rPr>
          <w:rFonts w:hint="eastAsia"/>
        </w:rPr>
        <w:t xml:space="preserve">  </w:t>
      </w:r>
      <w:r w:rsidR="002E065C" w:rsidRPr="00045E04">
        <w:t>18</w:t>
      </w:r>
    </w:p>
    <w:p w:rsidR="00BA7725" w:rsidRPr="00045E04" w:rsidRDefault="00BA7725" w:rsidP="00045E04">
      <w:r w:rsidRPr="00045E04">
        <w:t>#</w:t>
      </w:r>
      <w:proofErr w:type="gramStart"/>
      <w:r w:rsidRPr="00045E04">
        <w:t>34</w:t>
      </w:r>
      <w:r w:rsidR="002E065C" w:rsidRPr="00045E04">
        <w:rPr>
          <w:rFonts w:hint="eastAsia"/>
        </w:rPr>
        <w:t xml:space="preserve">  </w:t>
      </w:r>
      <w:r w:rsidR="002E065C" w:rsidRPr="00045E04">
        <w:t>'</w:t>
      </w:r>
      <w:proofErr w:type="spellStart"/>
      <w:r w:rsidR="002E065C" w:rsidRPr="00045E04">
        <w:t>toripalimab</w:t>
      </w:r>
      <w:proofErr w:type="spellEnd"/>
      <w:r w:rsidR="002E065C" w:rsidRPr="00045E04">
        <w:t>'</w:t>
      </w:r>
      <w:proofErr w:type="gramEnd"/>
      <w:r w:rsidR="002E065C" w:rsidRPr="00045E04">
        <w:t>/</w:t>
      </w:r>
      <w:proofErr w:type="spellStart"/>
      <w:r w:rsidR="002E065C" w:rsidRPr="00045E04">
        <w:t>exp</w:t>
      </w:r>
      <w:proofErr w:type="spellEnd"/>
      <w:r w:rsidR="002E065C" w:rsidRPr="00045E04">
        <w:rPr>
          <w:rFonts w:hint="eastAsia"/>
        </w:rPr>
        <w:t xml:space="preserve">  </w:t>
      </w:r>
      <w:r w:rsidR="002E065C" w:rsidRPr="00045E04">
        <w:t>55</w:t>
      </w:r>
    </w:p>
    <w:p w:rsidR="00BA7725" w:rsidRPr="00045E04" w:rsidRDefault="00BA7725" w:rsidP="00045E04">
      <w:r w:rsidRPr="00045E04">
        <w:t>#</w:t>
      </w:r>
      <w:proofErr w:type="gramStart"/>
      <w:r w:rsidRPr="00045E04">
        <w:t>33</w:t>
      </w:r>
      <w:r w:rsidR="002E065C" w:rsidRPr="00045E04">
        <w:rPr>
          <w:rFonts w:hint="eastAsia"/>
        </w:rPr>
        <w:t xml:space="preserve">  </w:t>
      </w:r>
      <w:r w:rsidR="002E065C" w:rsidRPr="00045E04">
        <w:t>'</w:t>
      </w:r>
      <w:proofErr w:type="spellStart"/>
      <w:r w:rsidR="002E065C" w:rsidRPr="00045E04">
        <w:t>cemiplimab</w:t>
      </w:r>
      <w:proofErr w:type="spellEnd"/>
      <w:r w:rsidR="002E065C" w:rsidRPr="00045E04">
        <w:t>':</w:t>
      </w:r>
      <w:proofErr w:type="spellStart"/>
      <w:r w:rsidR="002E065C" w:rsidRPr="00045E04">
        <w:t>ab,ti</w:t>
      </w:r>
      <w:proofErr w:type="spellEnd"/>
      <w:proofErr w:type="gramEnd"/>
      <w:r w:rsidR="002E065C" w:rsidRPr="00045E04">
        <w:rPr>
          <w:rFonts w:hint="eastAsia"/>
        </w:rPr>
        <w:t xml:space="preserve">  </w:t>
      </w:r>
      <w:r w:rsidR="002E065C" w:rsidRPr="00045E04">
        <w:t>119</w:t>
      </w:r>
    </w:p>
    <w:p w:rsidR="00BA7725" w:rsidRPr="00045E04" w:rsidRDefault="00BA7725" w:rsidP="00045E04">
      <w:r w:rsidRPr="00045E04">
        <w:t>#</w:t>
      </w:r>
      <w:proofErr w:type="gramStart"/>
      <w:r w:rsidRPr="00045E04">
        <w:t>32</w:t>
      </w:r>
      <w:r w:rsidR="002E065C" w:rsidRPr="00045E04">
        <w:rPr>
          <w:rFonts w:hint="eastAsia"/>
        </w:rPr>
        <w:t xml:space="preserve">  </w:t>
      </w:r>
      <w:r w:rsidR="002E065C" w:rsidRPr="00045E04">
        <w:t>'</w:t>
      </w:r>
      <w:proofErr w:type="spellStart"/>
      <w:r w:rsidR="002E065C" w:rsidRPr="00045E04">
        <w:t>cemiplimab</w:t>
      </w:r>
      <w:proofErr w:type="spellEnd"/>
      <w:r w:rsidR="002E065C" w:rsidRPr="00045E04">
        <w:t>'</w:t>
      </w:r>
      <w:proofErr w:type="gramEnd"/>
      <w:r w:rsidR="002E065C" w:rsidRPr="00045E04">
        <w:t>/</w:t>
      </w:r>
      <w:proofErr w:type="spellStart"/>
      <w:r w:rsidR="002E065C" w:rsidRPr="00045E04">
        <w:t>exp</w:t>
      </w:r>
      <w:proofErr w:type="spellEnd"/>
      <w:r w:rsidR="002E065C" w:rsidRPr="00045E04">
        <w:rPr>
          <w:rFonts w:hint="eastAsia"/>
        </w:rPr>
        <w:t xml:space="preserve">  </w:t>
      </w:r>
      <w:r w:rsidR="002E065C" w:rsidRPr="00045E04">
        <w:t>237</w:t>
      </w:r>
    </w:p>
    <w:p w:rsidR="00BA7725" w:rsidRPr="00045E04" w:rsidRDefault="00BA7725" w:rsidP="00045E04">
      <w:r w:rsidRPr="00045E04">
        <w:t>#</w:t>
      </w:r>
      <w:proofErr w:type="gramStart"/>
      <w:r w:rsidRPr="00045E04">
        <w:t>31</w:t>
      </w:r>
      <w:r w:rsidR="002E065C" w:rsidRPr="00045E04">
        <w:rPr>
          <w:rFonts w:hint="eastAsia"/>
        </w:rPr>
        <w:t xml:space="preserve">  </w:t>
      </w:r>
      <w:r w:rsidR="002E065C" w:rsidRPr="00045E04">
        <w:t>'</w:t>
      </w:r>
      <w:proofErr w:type="spellStart"/>
      <w:r w:rsidR="002E065C" w:rsidRPr="00045E04">
        <w:t>durvalumab</w:t>
      </w:r>
      <w:proofErr w:type="spellEnd"/>
      <w:r w:rsidR="002E065C" w:rsidRPr="00045E04">
        <w:t>':</w:t>
      </w:r>
      <w:proofErr w:type="spellStart"/>
      <w:r w:rsidR="002E065C" w:rsidRPr="00045E04">
        <w:t>ab,ti</w:t>
      </w:r>
      <w:proofErr w:type="spellEnd"/>
      <w:proofErr w:type="gramEnd"/>
      <w:r w:rsidR="002E065C" w:rsidRPr="00045E04">
        <w:rPr>
          <w:rFonts w:hint="eastAsia"/>
        </w:rPr>
        <w:t xml:space="preserve">  </w:t>
      </w:r>
      <w:r w:rsidR="002E065C" w:rsidRPr="00045E04">
        <w:t>1,296</w:t>
      </w:r>
    </w:p>
    <w:p w:rsidR="00BA7725" w:rsidRPr="00045E04" w:rsidRDefault="00BA7725" w:rsidP="00045E04">
      <w:r w:rsidRPr="00045E04">
        <w:t>#</w:t>
      </w:r>
      <w:proofErr w:type="gramStart"/>
      <w:r w:rsidRPr="00045E04">
        <w:t>30</w:t>
      </w:r>
      <w:r w:rsidR="002E065C" w:rsidRPr="00045E04">
        <w:rPr>
          <w:rFonts w:hint="eastAsia"/>
        </w:rPr>
        <w:t xml:space="preserve">  </w:t>
      </w:r>
      <w:r w:rsidR="002E065C" w:rsidRPr="00045E04">
        <w:t>'</w:t>
      </w:r>
      <w:proofErr w:type="spellStart"/>
      <w:r w:rsidR="002E065C" w:rsidRPr="00045E04">
        <w:t>durvalumab</w:t>
      </w:r>
      <w:proofErr w:type="spellEnd"/>
      <w:r w:rsidR="002E065C" w:rsidRPr="00045E04">
        <w:t>'</w:t>
      </w:r>
      <w:proofErr w:type="gramEnd"/>
      <w:r w:rsidR="002E065C" w:rsidRPr="00045E04">
        <w:t>/</w:t>
      </w:r>
      <w:proofErr w:type="spellStart"/>
      <w:r w:rsidR="002E065C" w:rsidRPr="00045E04">
        <w:t>exp</w:t>
      </w:r>
      <w:proofErr w:type="spellEnd"/>
      <w:r w:rsidR="002E065C" w:rsidRPr="00045E04">
        <w:rPr>
          <w:rFonts w:hint="eastAsia"/>
        </w:rPr>
        <w:t xml:space="preserve">  </w:t>
      </w:r>
      <w:r w:rsidR="002E065C" w:rsidRPr="00045E04">
        <w:t>3,346</w:t>
      </w:r>
    </w:p>
    <w:p w:rsidR="00BA7725" w:rsidRPr="00045E04" w:rsidRDefault="00BA7725" w:rsidP="00045E04">
      <w:r w:rsidRPr="00045E04">
        <w:t>#</w:t>
      </w:r>
      <w:proofErr w:type="gramStart"/>
      <w:r w:rsidRPr="00045E04">
        <w:t>29</w:t>
      </w:r>
      <w:r w:rsidR="002E065C" w:rsidRPr="00045E04">
        <w:rPr>
          <w:rFonts w:hint="eastAsia"/>
        </w:rPr>
        <w:t xml:space="preserve">  </w:t>
      </w:r>
      <w:r w:rsidR="002E065C" w:rsidRPr="00045E04">
        <w:t>'</w:t>
      </w:r>
      <w:proofErr w:type="spellStart"/>
      <w:r w:rsidR="002E065C" w:rsidRPr="00045E04">
        <w:t>atezolizumab</w:t>
      </w:r>
      <w:proofErr w:type="spellEnd"/>
      <w:r w:rsidR="002E065C" w:rsidRPr="00045E04">
        <w:t>':</w:t>
      </w:r>
      <w:proofErr w:type="spellStart"/>
      <w:r w:rsidR="002E065C" w:rsidRPr="00045E04">
        <w:t>ab,ti</w:t>
      </w:r>
      <w:proofErr w:type="spellEnd"/>
      <w:proofErr w:type="gramEnd"/>
      <w:r w:rsidR="002E065C" w:rsidRPr="00045E04">
        <w:rPr>
          <w:rFonts w:hint="eastAsia"/>
        </w:rPr>
        <w:t xml:space="preserve">  </w:t>
      </w:r>
      <w:r w:rsidR="002E065C" w:rsidRPr="00045E04">
        <w:t>2,093</w:t>
      </w:r>
    </w:p>
    <w:p w:rsidR="00BA7725" w:rsidRPr="00045E04" w:rsidRDefault="00BA7725" w:rsidP="00045E04">
      <w:r w:rsidRPr="00045E04">
        <w:t>#</w:t>
      </w:r>
      <w:proofErr w:type="gramStart"/>
      <w:r w:rsidRPr="00045E04">
        <w:t>28</w:t>
      </w:r>
      <w:r w:rsidR="002E065C" w:rsidRPr="00045E04">
        <w:rPr>
          <w:rFonts w:hint="eastAsia"/>
        </w:rPr>
        <w:t xml:space="preserve">  </w:t>
      </w:r>
      <w:r w:rsidR="002E065C" w:rsidRPr="00045E04">
        <w:t>'</w:t>
      </w:r>
      <w:proofErr w:type="spellStart"/>
      <w:r w:rsidR="002E065C" w:rsidRPr="00045E04">
        <w:t>atezolizumab</w:t>
      </w:r>
      <w:proofErr w:type="spellEnd"/>
      <w:r w:rsidR="002E065C" w:rsidRPr="00045E04">
        <w:t>'</w:t>
      </w:r>
      <w:proofErr w:type="gramEnd"/>
      <w:r w:rsidR="002E065C" w:rsidRPr="00045E04">
        <w:t>/</w:t>
      </w:r>
      <w:proofErr w:type="spellStart"/>
      <w:r w:rsidR="002E065C" w:rsidRPr="00045E04">
        <w:t>exp</w:t>
      </w:r>
      <w:proofErr w:type="spellEnd"/>
      <w:r w:rsidR="002E065C" w:rsidRPr="00045E04">
        <w:rPr>
          <w:rFonts w:hint="eastAsia"/>
        </w:rPr>
        <w:t xml:space="preserve">   </w:t>
      </w:r>
      <w:r w:rsidR="002E065C" w:rsidRPr="00045E04">
        <w:t>4,836</w:t>
      </w:r>
    </w:p>
    <w:p w:rsidR="00BA7725" w:rsidRPr="00045E04" w:rsidRDefault="00BA7725" w:rsidP="00045E04">
      <w:r w:rsidRPr="00045E04">
        <w:t>#</w:t>
      </w:r>
      <w:proofErr w:type="gramStart"/>
      <w:r w:rsidRPr="00045E04">
        <w:t>27</w:t>
      </w:r>
      <w:r w:rsidR="002E065C" w:rsidRPr="00045E04">
        <w:rPr>
          <w:rFonts w:hint="eastAsia"/>
        </w:rPr>
        <w:t xml:space="preserve">  </w:t>
      </w:r>
      <w:r w:rsidR="002E065C" w:rsidRPr="00045E04">
        <w:t>'</w:t>
      </w:r>
      <w:proofErr w:type="spellStart"/>
      <w:r w:rsidR="002E065C" w:rsidRPr="00045E04">
        <w:t>pembrolizumab</w:t>
      </w:r>
      <w:proofErr w:type="spellEnd"/>
      <w:r w:rsidR="002E065C" w:rsidRPr="00045E04">
        <w:t>':</w:t>
      </w:r>
      <w:proofErr w:type="spellStart"/>
      <w:r w:rsidR="002E065C" w:rsidRPr="00045E04">
        <w:t>ab,ti</w:t>
      </w:r>
      <w:proofErr w:type="spellEnd"/>
      <w:proofErr w:type="gramEnd"/>
      <w:r w:rsidR="002E065C" w:rsidRPr="00045E04">
        <w:rPr>
          <w:rFonts w:hint="eastAsia"/>
        </w:rPr>
        <w:t xml:space="preserve">  </w:t>
      </w:r>
      <w:r w:rsidR="002E065C" w:rsidRPr="00045E04">
        <w:t>7,820</w:t>
      </w:r>
    </w:p>
    <w:p w:rsidR="00BA7725" w:rsidRPr="00045E04" w:rsidRDefault="00BA7725" w:rsidP="00045E04">
      <w:r w:rsidRPr="00045E04">
        <w:lastRenderedPageBreak/>
        <w:t>#</w:t>
      </w:r>
      <w:proofErr w:type="gramStart"/>
      <w:r w:rsidRPr="00045E04">
        <w:t>26</w:t>
      </w:r>
      <w:r w:rsidR="002E065C" w:rsidRPr="00045E04">
        <w:rPr>
          <w:rFonts w:hint="eastAsia"/>
        </w:rPr>
        <w:t xml:space="preserve">  </w:t>
      </w:r>
      <w:r w:rsidR="002E065C" w:rsidRPr="00045E04">
        <w:t>'</w:t>
      </w:r>
      <w:proofErr w:type="spellStart"/>
      <w:r w:rsidR="002E065C" w:rsidRPr="00045E04">
        <w:t>pembrolizumab</w:t>
      </w:r>
      <w:proofErr w:type="spellEnd"/>
      <w:r w:rsidR="002E065C" w:rsidRPr="00045E04">
        <w:t>'</w:t>
      </w:r>
      <w:proofErr w:type="gramEnd"/>
      <w:r w:rsidR="002E065C" w:rsidRPr="00045E04">
        <w:t>/</w:t>
      </w:r>
      <w:proofErr w:type="spellStart"/>
      <w:r w:rsidR="002E065C" w:rsidRPr="00045E04">
        <w:t>exp</w:t>
      </w:r>
      <w:proofErr w:type="spellEnd"/>
      <w:r w:rsidR="002E065C" w:rsidRPr="00045E04">
        <w:rPr>
          <w:rFonts w:hint="eastAsia"/>
        </w:rPr>
        <w:t xml:space="preserve">  </w:t>
      </w:r>
      <w:r w:rsidR="002E065C" w:rsidRPr="00045E04">
        <w:t>13,948</w:t>
      </w:r>
    </w:p>
    <w:p w:rsidR="00BA7725" w:rsidRPr="00045E04" w:rsidRDefault="00BA7725" w:rsidP="00045E04">
      <w:r w:rsidRPr="00045E04">
        <w:t>#</w:t>
      </w:r>
      <w:proofErr w:type="gramStart"/>
      <w:r w:rsidRPr="00045E04">
        <w:t>25</w:t>
      </w:r>
      <w:r w:rsidR="002E065C" w:rsidRPr="00045E04">
        <w:rPr>
          <w:rFonts w:hint="eastAsia"/>
        </w:rPr>
        <w:t xml:space="preserve">  </w:t>
      </w:r>
      <w:r w:rsidR="002E065C" w:rsidRPr="00045E04">
        <w:t>'</w:t>
      </w:r>
      <w:proofErr w:type="spellStart"/>
      <w:r w:rsidR="002E065C" w:rsidRPr="00045E04">
        <w:t>nivolumab</w:t>
      </w:r>
      <w:proofErr w:type="spellEnd"/>
      <w:r w:rsidR="002E065C" w:rsidRPr="00045E04">
        <w:t>':</w:t>
      </w:r>
      <w:proofErr w:type="spellStart"/>
      <w:r w:rsidR="002E065C" w:rsidRPr="00045E04">
        <w:t>ab,ti</w:t>
      </w:r>
      <w:proofErr w:type="spellEnd"/>
      <w:proofErr w:type="gramEnd"/>
      <w:r w:rsidR="002E065C" w:rsidRPr="00045E04">
        <w:rPr>
          <w:rFonts w:hint="eastAsia"/>
        </w:rPr>
        <w:t xml:space="preserve">  </w:t>
      </w:r>
      <w:r w:rsidR="002E065C" w:rsidRPr="00045E04">
        <w:t>9,730</w:t>
      </w:r>
    </w:p>
    <w:p w:rsidR="00BA7725" w:rsidRPr="00045E04" w:rsidRDefault="00BA7725" w:rsidP="00045E04">
      <w:r w:rsidRPr="00045E04">
        <w:t>#</w:t>
      </w:r>
      <w:proofErr w:type="gramStart"/>
      <w:r w:rsidRPr="00045E04">
        <w:t>24</w:t>
      </w:r>
      <w:r w:rsidR="002E065C" w:rsidRPr="00045E04">
        <w:rPr>
          <w:rFonts w:hint="eastAsia"/>
        </w:rPr>
        <w:t xml:space="preserve">  </w:t>
      </w:r>
      <w:r w:rsidR="002E065C" w:rsidRPr="00045E04">
        <w:t>'</w:t>
      </w:r>
      <w:proofErr w:type="spellStart"/>
      <w:r w:rsidR="002E065C" w:rsidRPr="00045E04">
        <w:t>nivolumab</w:t>
      </w:r>
      <w:proofErr w:type="spellEnd"/>
      <w:r w:rsidR="002E065C" w:rsidRPr="00045E04">
        <w:t>'</w:t>
      </w:r>
      <w:proofErr w:type="gramEnd"/>
      <w:r w:rsidR="002E065C" w:rsidRPr="00045E04">
        <w:t>/</w:t>
      </w:r>
      <w:proofErr w:type="spellStart"/>
      <w:r w:rsidR="002E065C" w:rsidRPr="00045E04">
        <w:t>exp</w:t>
      </w:r>
      <w:proofErr w:type="spellEnd"/>
      <w:r w:rsidR="002E065C" w:rsidRPr="00045E04">
        <w:rPr>
          <w:rFonts w:hint="eastAsia"/>
        </w:rPr>
        <w:t xml:space="preserve">  </w:t>
      </w:r>
      <w:r w:rsidR="002E065C" w:rsidRPr="00045E04">
        <w:t>16,197</w:t>
      </w:r>
    </w:p>
    <w:p w:rsidR="00BA7725" w:rsidRPr="00045E04" w:rsidRDefault="00BA7725" w:rsidP="00045E04">
      <w:r w:rsidRPr="00045E04">
        <w:t>#</w:t>
      </w:r>
      <w:proofErr w:type="gramStart"/>
      <w:r w:rsidRPr="00045E04">
        <w:t>23</w:t>
      </w:r>
      <w:r w:rsidR="002E065C" w:rsidRPr="00045E04">
        <w:rPr>
          <w:rFonts w:hint="eastAsia"/>
        </w:rPr>
        <w:t xml:space="preserve">  </w:t>
      </w:r>
      <w:r w:rsidR="002E065C" w:rsidRPr="00045E04">
        <w:t>'programmed</w:t>
      </w:r>
      <w:proofErr w:type="gramEnd"/>
      <w:r w:rsidR="002E065C" w:rsidRPr="00045E04">
        <w:t xml:space="preserve"> cell death 1 receptor':</w:t>
      </w:r>
      <w:proofErr w:type="spellStart"/>
      <w:r w:rsidR="002E065C" w:rsidRPr="00045E04">
        <w:t>ab,ti</w:t>
      </w:r>
      <w:proofErr w:type="spellEnd"/>
      <w:r w:rsidR="002E065C" w:rsidRPr="00045E04">
        <w:rPr>
          <w:rFonts w:hint="eastAsia"/>
        </w:rPr>
        <w:t xml:space="preserve">  </w:t>
      </w:r>
      <w:r w:rsidR="002E065C" w:rsidRPr="00045E04">
        <w:t>98</w:t>
      </w:r>
    </w:p>
    <w:p w:rsidR="00BA7725" w:rsidRPr="00045E04" w:rsidRDefault="00BA7725" w:rsidP="00045E04">
      <w:r w:rsidRPr="00045E04">
        <w:t>#</w:t>
      </w:r>
      <w:proofErr w:type="gramStart"/>
      <w:r w:rsidRPr="00045E04">
        <w:t>22</w:t>
      </w:r>
      <w:r w:rsidR="002E065C" w:rsidRPr="00045E04">
        <w:rPr>
          <w:rFonts w:hint="eastAsia"/>
        </w:rPr>
        <w:t xml:space="preserve">  </w:t>
      </w:r>
      <w:r w:rsidR="002E065C" w:rsidRPr="00045E04">
        <w:t>'pd</w:t>
      </w:r>
      <w:proofErr w:type="gramEnd"/>
      <w:r w:rsidR="002E065C" w:rsidRPr="00045E04">
        <w:t>-l1':ab,ti</w:t>
      </w:r>
      <w:r w:rsidR="002E065C" w:rsidRPr="00045E04">
        <w:rPr>
          <w:rFonts w:hint="eastAsia"/>
        </w:rPr>
        <w:t xml:space="preserve">  </w:t>
      </w:r>
      <w:r w:rsidR="002E065C" w:rsidRPr="00045E04">
        <w:t>23,117</w:t>
      </w:r>
    </w:p>
    <w:p w:rsidR="00BA7725" w:rsidRPr="00045E04" w:rsidRDefault="00BA7725" w:rsidP="00045E04">
      <w:r w:rsidRPr="00045E04">
        <w:t>#</w:t>
      </w:r>
      <w:proofErr w:type="gramStart"/>
      <w:r w:rsidRPr="00045E04">
        <w:t>21</w:t>
      </w:r>
      <w:r w:rsidR="002E065C" w:rsidRPr="00045E04">
        <w:rPr>
          <w:rFonts w:hint="eastAsia"/>
        </w:rPr>
        <w:t xml:space="preserve">  </w:t>
      </w:r>
      <w:r w:rsidR="002E065C" w:rsidRPr="00045E04">
        <w:t>'pd</w:t>
      </w:r>
      <w:proofErr w:type="gramEnd"/>
      <w:r w:rsidR="002E065C" w:rsidRPr="00045E04">
        <w:t>-1':ab,ti</w:t>
      </w:r>
      <w:r w:rsidR="002E065C" w:rsidRPr="00045E04">
        <w:rPr>
          <w:rFonts w:hint="eastAsia"/>
        </w:rPr>
        <w:t xml:space="preserve">  </w:t>
      </w:r>
      <w:r w:rsidR="002E065C" w:rsidRPr="00045E04">
        <w:t>27,873</w:t>
      </w:r>
    </w:p>
    <w:p w:rsidR="00BA7725" w:rsidRPr="00045E04" w:rsidRDefault="00BA7725" w:rsidP="00045E04">
      <w:r w:rsidRPr="00045E04">
        <w:t>#</w:t>
      </w:r>
      <w:proofErr w:type="gramStart"/>
      <w:r w:rsidRPr="00045E04">
        <w:t>20</w:t>
      </w:r>
      <w:r w:rsidR="002E065C" w:rsidRPr="00045E04">
        <w:rPr>
          <w:rFonts w:hint="eastAsia"/>
        </w:rPr>
        <w:t xml:space="preserve">  </w:t>
      </w:r>
      <w:r w:rsidR="002E065C" w:rsidRPr="00045E04">
        <w:t>'programmed</w:t>
      </w:r>
      <w:proofErr w:type="gramEnd"/>
      <w:r w:rsidR="002E065C" w:rsidRPr="00045E04">
        <w:t xml:space="preserve"> death receptor 1':ab,ti</w:t>
      </w:r>
      <w:r w:rsidR="002E065C" w:rsidRPr="00045E04">
        <w:rPr>
          <w:rFonts w:hint="eastAsia"/>
        </w:rPr>
        <w:t xml:space="preserve">  </w:t>
      </w:r>
      <w:r w:rsidR="002E065C" w:rsidRPr="00045E04">
        <w:t>500</w:t>
      </w:r>
    </w:p>
    <w:p w:rsidR="00BA7725" w:rsidRPr="00045E04" w:rsidRDefault="00BA7725" w:rsidP="00045E04">
      <w:r w:rsidRPr="00045E04">
        <w:t>#</w:t>
      </w:r>
      <w:proofErr w:type="gramStart"/>
      <w:r w:rsidRPr="00045E04">
        <w:t>19</w:t>
      </w:r>
      <w:r w:rsidR="002E065C" w:rsidRPr="00045E04">
        <w:rPr>
          <w:rFonts w:hint="eastAsia"/>
        </w:rPr>
        <w:t xml:space="preserve">  </w:t>
      </w:r>
      <w:r w:rsidR="002E065C" w:rsidRPr="00045E04">
        <w:t>'programmed</w:t>
      </w:r>
      <w:proofErr w:type="gramEnd"/>
      <w:r w:rsidR="002E065C" w:rsidRPr="00045E04">
        <w:t xml:space="preserve"> cell death 1 protein':</w:t>
      </w:r>
      <w:proofErr w:type="spellStart"/>
      <w:r w:rsidR="002E065C" w:rsidRPr="00045E04">
        <w:t>ab,ti</w:t>
      </w:r>
      <w:proofErr w:type="spellEnd"/>
      <w:r w:rsidR="002E065C" w:rsidRPr="00045E04">
        <w:rPr>
          <w:rFonts w:hint="eastAsia"/>
        </w:rPr>
        <w:t xml:space="preserve">  </w:t>
      </w:r>
      <w:r w:rsidR="002E065C" w:rsidRPr="00045E04">
        <w:t>42</w:t>
      </w:r>
    </w:p>
    <w:p w:rsidR="00BA7725" w:rsidRPr="00045E04" w:rsidRDefault="00BA7725" w:rsidP="00045E04">
      <w:r w:rsidRPr="00045E04">
        <w:t>#</w:t>
      </w:r>
      <w:proofErr w:type="gramStart"/>
      <w:r w:rsidRPr="00045E04">
        <w:t>18</w:t>
      </w:r>
      <w:r w:rsidR="002E065C" w:rsidRPr="00045E04">
        <w:rPr>
          <w:rFonts w:hint="eastAsia"/>
        </w:rPr>
        <w:t xml:space="preserve">  </w:t>
      </w:r>
      <w:r w:rsidR="002E065C" w:rsidRPr="00045E04">
        <w:t>'receptor</w:t>
      </w:r>
      <w:proofErr w:type="gramEnd"/>
      <w:r w:rsidR="002E065C" w:rsidRPr="00045E04">
        <w:t>, pd1':ab,ti</w:t>
      </w:r>
      <w:r w:rsidR="002E065C" w:rsidRPr="00045E04">
        <w:rPr>
          <w:rFonts w:hint="eastAsia"/>
        </w:rPr>
        <w:t xml:space="preserve">  </w:t>
      </w:r>
      <w:r w:rsidR="002E065C" w:rsidRPr="00045E04">
        <w:t>53</w:t>
      </w:r>
    </w:p>
    <w:p w:rsidR="00BA7725" w:rsidRPr="00045E04" w:rsidRDefault="00BA7725" w:rsidP="00045E04">
      <w:r w:rsidRPr="00045E04">
        <w:t>#</w:t>
      </w:r>
      <w:proofErr w:type="gramStart"/>
      <w:r w:rsidRPr="00045E04">
        <w:t>17</w:t>
      </w:r>
      <w:r w:rsidR="002E065C" w:rsidRPr="00045E04">
        <w:rPr>
          <w:rFonts w:hint="eastAsia"/>
        </w:rPr>
        <w:t xml:space="preserve">  </w:t>
      </w:r>
      <w:r w:rsidR="002E065C" w:rsidRPr="00045E04">
        <w:t>'pd1</w:t>
      </w:r>
      <w:proofErr w:type="gramEnd"/>
      <w:r w:rsidR="002E065C" w:rsidRPr="00045E04">
        <w:t xml:space="preserve"> receptor':</w:t>
      </w:r>
      <w:proofErr w:type="spellStart"/>
      <w:r w:rsidR="002E065C" w:rsidRPr="00045E04">
        <w:t>ab,ti</w:t>
      </w:r>
      <w:proofErr w:type="spellEnd"/>
      <w:r w:rsidR="002E065C" w:rsidRPr="00045E04">
        <w:rPr>
          <w:rFonts w:hint="eastAsia"/>
        </w:rPr>
        <w:t xml:space="preserve">  </w:t>
      </w:r>
      <w:r w:rsidR="002E065C" w:rsidRPr="00045E04">
        <w:t>63</w:t>
      </w:r>
    </w:p>
    <w:p w:rsidR="00BA7725" w:rsidRPr="00045E04" w:rsidRDefault="00BA7725" w:rsidP="00045E04">
      <w:r w:rsidRPr="00045E04">
        <w:t>#</w:t>
      </w:r>
      <w:proofErr w:type="gramStart"/>
      <w:r w:rsidRPr="00045E04">
        <w:t>16</w:t>
      </w:r>
      <w:r w:rsidR="002E065C" w:rsidRPr="00045E04">
        <w:rPr>
          <w:rFonts w:hint="eastAsia"/>
        </w:rPr>
        <w:t xml:space="preserve">  </w:t>
      </w:r>
      <w:r w:rsidR="002E065C" w:rsidRPr="00045E04">
        <w:t>'pd</w:t>
      </w:r>
      <w:proofErr w:type="gramEnd"/>
      <w:r w:rsidR="002E065C" w:rsidRPr="00045E04">
        <w:t>-1 receptor':</w:t>
      </w:r>
      <w:proofErr w:type="spellStart"/>
      <w:r w:rsidR="002E065C" w:rsidRPr="00045E04">
        <w:t>ab,ti</w:t>
      </w:r>
      <w:proofErr w:type="spellEnd"/>
      <w:r w:rsidR="002E065C" w:rsidRPr="00045E04">
        <w:rPr>
          <w:rFonts w:hint="eastAsia"/>
        </w:rPr>
        <w:t xml:space="preserve">  </w:t>
      </w:r>
      <w:r w:rsidR="002E065C" w:rsidRPr="00045E04">
        <w:t>781</w:t>
      </w:r>
    </w:p>
    <w:p w:rsidR="00BA7725" w:rsidRPr="00045E04" w:rsidRDefault="00BA7725" w:rsidP="00045E04">
      <w:r w:rsidRPr="00045E04">
        <w:t>#</w:t>
      </w:r>
      <w:proofErr w:type="gramStart"/>
      <w:r w:rsidRPr="00045E04">
        <w:t>15</w:t>
      </w:r>
      <w:r w:rsidR="002E065C" w:rsidRPr="00045E04">
        <w:rPr>
          <w:rFonts w:hint="eastAsia"/>
        </w:rPr>
        <w:t xml:space="preserve">  </w:t>
      </w:r>
      <w:r w:rsidR="002E065C" w:rsidRPr="00045E04">
        <w:t>'programmed</w:t>
      </w:r>
      <w:proofErr w:type="gramEnd"/>
      <w:r w:rsidR="002E065C" w:rsidRPr="00045E04">
        <w:t xml:space="preserve"> death ligand1':ab,ti</w:t>
      </w:r>
      <w:r w:rsidR="002E065C" w:rsidRPr="00045E04">
        <w:rPr>
          <w:rFonts w:hint="eastAsia"/>
        </w:rPr>
        <w:t xml:space="preserve">  </w:t>
      </w:r>
      <w:r w:rsidR="002E065C" w:rsidRPr="00045E04">
        <w:t>21</w:t>
      </w:r>
    </w:p>
    <w:p w:rsidR="00BA7725" w:rsidRPr="00045E04" w:rsidRDefault="00BA7725" w:rsidP="00045E04">
      <w:r w:rsidRPr="00045E04">
        <w:t>#</w:t>
      </w:r>
      <w:proofErr w:type="gramStart"/>
      <w:r w:rsidRPr="00045E04">
        <w:t>14</w:t>
      </w:r>
      <w:r w:rsidR="002E065C" w:rsidRPr="00045E04">
        <w:rPr>
          <w:rFonts w:hint="eastAsia"/>
        </w:rPr>
        <w:t xml:space="preserve">  </w:t>
      </w:r>
      <w:r w:rsidR="002E065C" w:rsidRPr="00045E04">
        <w:t>'programmed</w:t>
      </w:r>
      <w:proofErr w:type="gramEnd"/>
      <w:r w:rsidR="002E065C" w:rsidRPr="00045E04">
        <w:t xml:space="preserve"> death 1 receptor':</w:t>
      </w:r>
      <w:proofErr w:type="spellStart"/>
      <w:r w:rsidR="002E065C" w:rsidRPr="00045E04">
        <w:t>ab,ti</w:t>
      </w:r>
      <w:proofErr w:type="spellEnd"/>
      <w:r w:rsidR="002E065C" w:rsidRPr="00045E04">
        <w:rPr>
          <w:rFonts w:hint="eastAsia"/>
        </w:rPr>
        <w:t xml:space="preserve">  </w:t>
      </w:r>
      <w:r w:rsidR="002E065C" w:rsidRPr="00045E04">
        <w:t>221</w:t>
      </w:r>
    </w:p>
    <w:p w:rsidR="00BA7725" w:rsidRPr="00045E04" w:rsidRDefault="00BA7725" w:rsidP="00045E04">
      <w:r w:rsidRPr="00045E04">
        <w:t>#</w:t>
      </w:r>
      <w:proofErr w:type="gramStart"/>
      <w:r w:rsidRPr="00045E04">
        <w:t>13</w:t>
      </w:r>
      <w:r w:rsidR="002E065C" w:rsidRPr="00045E04">
        <w:rPr>
          <w:rFonts w:hint="eastAsia"/>
        </w:rPr>
        <w:t xml:space="preserve">  </w:t>
      </w:r>
      <w:r w:rsidR="002E065C" w:rsidRPr="00045E04">
        <w:t>'programmed</w:t>
      </w:r>
      <w:proofErr w:type="gramEnd"/>
      <w:r w:rsidR="002E065C" w:rsidRPr="00045E04">
        <w:t xml:space="preserve"> death 1 receptor'/</w:t>
      </w:r>
      <w:proofErr w:type="spellStart"/>
      <w:r w:rsidR="002E065C" w:rsidRPr="00045E04">
        <w:t>exp</w:t>
      </w:r>
      <w:proofErr w:type="spellEnd"/>
      <w:r w:rsidR="002E065C" w:rsidRPr="00045E04">
        <w:rPr>
          <w:rFonts w:hint="eastAsia"/>
        </w:rPr>
        <w:t xml:space="preserve">  </w:t>
      </w:r>
      <w:r w:rsidR="002E065C" w:rsidRPr="00045E04">
        <w:t>20,416</w:t>
      </w:r>
    </w:p>
    <w:p w:rsidR="00BA7725" w:rsidRPr="00045E04" w:rsidRDefault="00BA7725" w:rsidP="00045E04">
      <w:r w:rsidRPr="00045E04">
        <w:t>#</w:t>
      </w:r>
      <w:proofErr w:type="gramStart"/>
      <w:r w:rsidRPr="00045E04">
        <w:t>12</w:t>
      </w:r>
      <w:r w:rsidR="002E065C" w:rsidRPr="00045E04">
        <w:rPr>
          <w:rFonts w:hint="eastAsia"/>
        </w:rPr>
        <w:t xml:space="preserve">  </w:t>
      </w:r>
      <w:r w:rsidR="002E065C" w:rsidRPr="00045E04">
        <w:t>#</w:t>
      </w:r>
      <w:proofErr w:type="gramEnd"/>
      <w:r w:rsidR="002E065C" w:rsidRPr="00045E04">
        <w:t>1 OR #2 OR #3 OR #4 OR #5 OR #6 OR #7 OR #8 OR #9 OR #10 OR #11</w:t>
      </w:r>
      <w:r w:rsidR="002E065C" w:rsidRPr="00045E04">
        <w:rPr>
          <w:rFonts w:hint="eastAsia"/>
        </w:rPr>
        <w:t xml:space="preserve">  </w:t>
      </w:r>
      <w:r w:rsidR="002E065C" w:rsidRPr="00045E04">
        <w:t>33,626</w:t>
      </w:r>
    </w:p>
    <w:p w:rsidR="00BA7725" w:rsidRPr="00045E04" w:rsidRDefault="00BA7725" w:rsidP="00045E04">
      <w:r w:rsidRPr="00045E04">
        <w:t>#</w:t>
      </w:r>
      <w:proofErr w:type="gramStart"/>
      <w:r w:rsidRPr="00045E04">
        <w:t>11</w:t>
      </w:r>
      <w:r w:rsidR="002E065C" w:rsidRPr="00045E04">
        <w:rPr>
          <w:rFonts w:hint="eastAsia"/>
        </w:rPr>
        <w:t xml:space="preserve">  </w:t>
      </w:r>
      <w:r w:rsidR="002E065C" w:rsidRPr="00045E04">
        <w:t>'cytotoxic</w:t>
      </w:r>
      <w:proofErr w:type="gramEnd"/>
      <w:r w:rsidR="002E065C" w:rsidRPr="00045E04">
        <w:t xml:space="preserve"> t-lymphocyte antigen 4':ab,ti</w:t>
      </w:r>
      <w:r w:rsidR="002E065C" w:rsidRPr="00045E04">
        <w:rPr>
          <w:rFonts w:hint="eastAsia"/>
        </w:rPr>
        <w:t xml:space="preserve">  </w:t>
      </w:r>
      <w:r w:rsidR="002E065C" w:rsidRPr="00045E04">
        <w:t>1,963</w:t>
      </w:r>
    </w:p>
    <w:p w:rsidR="00BA7725" w:rsidRPr="00045E04" w:rsidRDefault="00BA7725" w:rsidP="00045E04">
      <w:r w:rsidRPr="00045E04">
        <w:t>#</w:t>
      </w:r>
      <w:proofErr w:type="gramStart"/>
      <w:r w:rsidRPr="00045E04">
        <w:t>10</w:t>
      </w:r>
      <w:r w:rsidR="002E065C" w:rsidRPr="00045E04">
        <w:rPr>
          <w:rFonts w:hint="eastAsia"/>
        </w:rPr>
        <w:t xml:space="preserve">  </w:t>
      </w:r>
      <w:r w:rsidR="002E065C" w:rsidRPr="00045E04">
        <w:t>'cytotoxic</w:t>
      </w:r>
      <w:proofErr w:type="gramEnd"/>
      <w:r w:rsidR="002E065C" w:rsidRPr="00045E04">
        <w:t xml:space="preserve"> </w:t>
      </w:r>
      <w:proofErr w:type="spellStart"/>
      <w:r w:rsidR="002E065C" w:rsidRPr="00045E04">
        <w:t>tlymphocyteassociated</w:t>
      </w:r>
      <w:proofErr w:type="spellEnd"/>
      <w:r w:rsidR="002E065C" w:rsidRPr="00045E04">
        <w:t xml:space="preserve"> antigen 4':ab,ti</w:t>
      </w:r>
      <w:r w:rsidR="002E065C" w:rsidRPr="00045E04">
        <w:rPr>
          <w:rFonts w:hint="eastAsia"/>
        </w:rPr>
        <w:t xml:space="preserve">  </w:t>
      </w:r>
      <w:r w:rsidR="002E065C" w:rsidRPr="00045E04">
        <w:t>1</w:t>
      </w:r>
    </w:p>
    <w:p w:rsidR="00BA7725" w:rsidRPr="00045E04" w:rsidRDefault="00BA7725" w:rsidP="00045E04">
      <w:r w:rsidRPr="00045E04">
        <w:t>#</w:t>
      </w:r>
      <w:proofErr w:type="gramStart"/>
      <w:r w:rsidRPr="00045E04">
        <w:t>9</w:t>
      </w:r>
      <w:r w:rsidR="002E065C" w:rsidRPr="00045E04">
        <w:rPr>
          <w:rFonts w:hint="eastAsia"/>
        </w:rPr>
        <w:t xml:space="preserve">  </w:t>
      </w:r>
      <w:r w:rsidR="002E065C" w:rsidRPr="00045E04">
        <w:t>'ctla4':ab,ti</w:t>
      </w:r>
      <w:proofErr w:type="gramEnd"/>
      <w:r w:rsidR="002E065C" w:rsidRPr="00045E04">
        <w:rPr>
          <w:rFonts w:hint="eastAsia"/>
        </w:rPr>
        <w:t xml:space="preserve">  </w:t>
      </w:r>
      <w:r w:rsidR="002E065C" w:rsidRPr="00045E04">
        <w:t>5,790</w:t>
      </w:r>
    </w:p>
    <w:p w:rsidR="00BA7725" w:rsidRPr="00045E04" w:rsidRDefault="00BA7725" w:rsidP="00045E04">
      <w:r w:rsidRPr="00045E04">
        <w:t>#</w:t>
      </w:r>
      <w:proofErr w:type="gramStart"/>
      <w:r w:rsidRPr="00045E04">
        <w:t>8</w:t>
      </w:r>
      <w:r w:rsidR="002E065C" w:rsidRPr="00045E04">
        <w:rPr>
          <w:rFonts w:hint="eastAsia"/>
        </w:rPr>
        <w:t xml:space="preserve">  </w:t>
      </w:r>
      <w:r w:rsidR="002E065C" w:rsidRPr="00045E04">
        <w:t>'ctla</w:t>
      </w:r>
      <w:proofErr w:type="gramEnd"/>
      <w:r w:rsidR="002E065C" w:rsidRPr="00045E04">
        <w:t>-4':ab,ti</w:t>
      </w:r>
      <w:r w:rsidR="002E065C" w:rsidRPr="00045E04">
        <w:rPr>
          <w:rFonts w:hint="eastAsia"/>
        </w:rPr>
        <w:t xml:space="preserve">  </w:t>
      </w:r>
      <w:r w:rsidR="002E065C" w:rsidRPr="00045E04">
        <w:t>11,408</w:t>
      </w:r>
    </w:p>
    <w:p w:rsidR="00BA7725" w:rsidRPr="00045E04" w:rsidRDefault="00BA7725" w:rsidP="00045E04">
      <w:r w:rsidRPr="00045E04">
        <w:t>#</w:t>
      </w:r>
      <w:proofErr w:type="gramStart"/>
      <w:r w:rsidRPr="00045E04">
        <w:t>7</w:t>
      </w:r>
      <w:r w:rsidR="002E065C" w:rsidRPr="00045E04">
        <w:rPr>
          <w:rFonts w:hint="eastAsia"/>
        </w:rPr>
        <w:t xml:space="preserve">  </w:t>
      </w:r>
      <w:r w:rsidR="002E065C" w:rsidRPr="00045E04">
        <w:t>'ctla</w:t>
      </w:r>
      <w:proofErr w:type="gramEnd"/>
      <w:r w:rsidR="002E065C" w:rsidRPr="00045E04">
        <w:t>-4 antigen':</w:t>
      </w:r>
      <w:proofErr w:type="spellStart"/>
      <w:r w:rsidR="002E065C" w:rsidRPr="00045E04">
        <w:t>ab,ti</w:t>
      </w:r>
      <w:proofErr w:type="spellEnd"/>
      <w:r w:rsidR="002E065C" w:rsidRPr="00045E04">
        <w:rPr>
          <w:rFonts w:hint="eastAsia"/>
        </w:rPr>
        <w:t xml:space="preserve">  </w:t>
      </w:r>
      <w:r w:rsidR="002E065C" w:rsidRPr="00045E04">
        <w:t>13</w:t>
      </w:r>
    </w:p>
    <w:p w:rsidR="00BA7725" w:rsidRPr="00045E04" w:rsidRDefault="00BA7725" w:rsidP="00045E04">
      <w:r w:rsidRPr="00045E04">
        <w:t>#</w:t>
      </w:r>
      <w:proofErr w:type="gramStart"/>
      <w:r w:rsidRPr="00045E04">
        <w:t>6</w:t>
      </w:r>
      <w:r w:rsidR="002E065C" w:rsidRPr="00045E04">
        <w:rPr>
          <w:rFonts w:hint="eastAsia"/>
        </w:rPr>
        <w:t xml:space="preserve">  </w:t>
      </w:r>
      <w:r w:rsidR="002E065C" w:rsidRPr="00045E04">
        <w:t>'cytotoxic</w:t>
      </w:r>
      <w:proofErr w:type="gramEnd"/>
      <w:r w:rsidR="002E065C" w:rsidRPr="00045E04">
        <w:t xml:space="preserve"> t lymphocyte antigen 4'/</w:t>
      </w:r>
      <w:proofErr w:type="spellStart"/>
      <w:r w:rsidR="002E065C" w:rsidRPr="00045E04">
        <w:t>exp</w:t>
      </w:r>
      <w:proofErr w:type="spellEnd"/>
      <w:r w:rsidR="002E065C" w:rsidRPr="00045E04">
        <w:rPr>
          <w:rFonts w:hint="eastAsia"/>
        </w:rPr>
        <w:t xml:space="preserve">  </w:t>
      </w:r>
      <w:r w:rsidR="002E065C" w:rsidRPr="00045E04">
        <w:t>19,630</w:t>
      </w:r>
    </w:p>
    <w:p w:rsidR="00BA7725" w:rsidRPr="00045E04" w:rsidRDefault="00BA7725" w:rsidP="00045E04">
      <w:r w:rsidRPr="00045E04">
        <w:t>#</w:t>
      </w:r>
      <w:proofErr w:type="gramStart"/>
      <w:r w:rsidRPr="00045E04">
        <w:t>5</w:t>
      </w:r>
      <w:r w:rsidR="002E065C" w:rsidRPr="00045E04">
        <w:rPr>
          <w:rFonts w:hint="eastAsia"/>
        </w:rPr>
        <w:t xml:space="preserve">  </w:t>
      </w:r>
      <w:r w:rsidR="002E065C" w:rsidRPr="00045E04">
        <w:t>'</w:t>
      </w:r>
      <w:proofErr w:type="spellStart"/>
      <w:r w:rsidR="002E065C" w:rsidRPr="00045E04">
        <w:t>ticilimumab</w:t>
      </w:r>
      <w:proofErr w:type="spellEnd"/>
      <w:r w:rsidR="002E065C" w:rsidRPr="00045E04">
        <w:t>':</w:t>
      </w:r>
      <w:proofErr w:type="spellStart"/>
      <w:r w:rsidR="002E065C" w:rsidRPr="00045E04">
        <w:t>ab,ti</w:t>
      </w:r>
      <w:proofErr w:type="spellEnd"/>
      <w:proofErr w:type="gramEnd"/>
      <w:r w:rsidR="002E065C" w:rsidRPr="00045E04">
        <w:rPr>
          <w:rFonts w:hint="eastAsia"/>
        </w:rPr>
        <w:t xml:space="preserve">  </w:t>
      </w:r>
      <w:r w:rsidR="002E065C" w:rsidRPr="00045E04">
        <w:t>10</w:t>
      </w:r>
    </w:p>
    <w:p w:rsidR="00BA7725" w:rsidRPr="00045E04" w:rsidRDefault="00BA7725" w:rsidP="00045E04">
      <w:r w:rsidRPr="00045E04">
        <w:t>#</w:t>
      </w:r>
      <w:proofErr w:type="gramStart"/>
      <w:r w:rsidRPr="00045E04">
        <w:t>4</w:t>
      </w:r>
      <w:r w:rsidR="002E065C" w:rsidRPr="00045E04">
        <w:rPr>
          <w:rFonts w:hint="eastAsia"/>
        </w:rPr>
        <w:t xml:space="preserve">  </w:t>
      </w:r>
      <w:r w:rsidR="002E065C" w:rsidRPr="00045E04">
        <w:t>'</w:t>
      </w:r>
      <w:proofErr w:type="spellStart"/>
      <w:r w:rsidR="002E065C" w:rsidRPr="00045E04">
        <w:t>ticilimumab</w:t>
      </w:r>
      <w:proofErr w:type="spellEnd"/>
      <w:r w:rsidR="002E065C" w:rsidRPr="00045E04">
        <w:t>'</w:t>
      </w:r>
      <w:proofErr w:type="gramEnd"/>
      <w:r w:rsidR="002E065C" w:rsidRPr="00045E04">
        <w:t>/</w:t>
      </w:r>
      <w:proofErr w:type="spellStart"/>
      <w:r w:rsidR="002E065C" w:rsidRPr="00045E04">
        <w:t>exp</w:t>
      </w:r>
      <w:proofErr w:type="spellEnd"/>
      <w:r w:rsidR="002E065C" w:rsidRPr="00045E04">
        <w:rPr>
          <w:rFonts w:hint="eastAsia"/>
        </w:rPr>
        <w:t xml:space="preserve">  </w:t>
      </w:r>
      <w:r w:rsidR="002E065C" w:rsidRPr="00045E04">
        <w:t>2,175</w:t>
      </w:r>
    </w:p>
    <w:p w:rsidR="00BA7725" w:rsidRPr="00045E04" w:rsidRDefault="00BA7725" w:rsidP="00045E04">
      <w:r w:rsidRPr="00045E04">
        <w:t>#</w:t>
      </w:r>
      <w:proofErr w:type="gramStart"/>
      <w:r w:rsidRPr="00045E04">
        <w:t>3</w:t>
      </w:r>
      <w:r w:rsidR="002E065C" w:rsidRPr="00045E04">
        <w:rPr>
          <w:rFonts w:hint="eastAsia"/>
        </w:rPr>
        <w:t xml:space="preserve">  </w:t>
      </w:r>
      <w:r w:rsidR="002E065C" w:rsidRPr="00045E04">
        <w:t>'</w:t>
      </w:r>
      <w:proofErr w:type="spellStart"/>
      <w:r w:rsidR="002E065C" w:rsidRPr="00045E04">
        <w:t>tremelimumab</w:t>
      </w:r>
      <w:proofErr w:type="spellEnd"/>
      <w:r w:rsidR="002E065C" w:rsidRPr="00045E04">
        <w:t>':</w:t>
      </w:r>
      <w:proofErr w:type="spellStart"/>
      <w:r w:rsidR="002E065C" w:rsidRPr="00045E04">
        <w:t>ab,ti</w:t>
      </w:r>
      <w:proofErr w:type="spellEnd"/>
      <w:proofErr w:type="gramEnd"/>
      <w:r w:rsidR="002E065C" w:rsidRPr="00045E04">
        <w:rPr>
          <w:rFonts w:hint="eastAsia"/>
        </w:rPr>
        <w:t xml:space="preserve">  </w:t>
      </w:r>
      <w:r w:rsidR="002E065C" w:rsidRPr="00045E04">
        <w:t>602</w:t>
      </w:r>
    </w:p>
    <w:p w:rsidR="00BA7725" w:rsidRPr="00045E04" w:rsidRDefault="00BA7725" w:rsidP="00045E04">
      <w:r w:rsidRPr="00045E04">
        <w:t>#</w:t>
      </w:r>
      <w:proofErr w:type="gramStart"/>
      <w:r w:rsidRPr="00045E04">
        <w:t>2</w:t>
      </w:r>
      <w:r w:rsidR="002E065C" w:rsidRPr="00045E04">
        <w:rPr>
          <w:rFonts w:hint="eastAsia"/>
        </w:rPr>
        <w:t xml:space="preserve">  </w:t>
      </w:r>
      <w:r w:rsidRPr="00045E04">
        <w:t>'</w:t>
      </w:r>
      <w:proofErr w:type="spellStart"/>
      <w:r w:rsidRPr="00045E04">
        <w:t>ipilimumab</w:t>
      </w:r>
      <w:proofErr w:type="spellEnd"/>
      <w:r w:rsidRPr="00045E04">
        <w:t>':</w:t>
      </w:r>
      <w:proofErr w:type="spellStart"/>
      <w:r w:rsidRPr="00045E04">
        <w:t>ab,ti</w:t>
      </w:r>
      <w:proofErr w:type="spellEnd"/>
      <w:proofErr w:type="gramEnd"/>
      <w:r w:rsidR="002E065C" w:rsidRPr="00045E04">
        <w:rPr>
          <w:rFonts w:hint="eastAsia"/>
        </w:rPr>
        <w:t xml:space="preserve">  </w:t>
      </w:r>
      <w:r w:rsidR="002E065C" w:rsidRPr="00045E04">
        <w:t>6,461</w:t>
      </w:r>
      <w:r w:rsidR="002E065C" w:rsidRPr="00045E04">
        <w:rPr>
          <w:rFonts w:hint="eastAsia"/>
        </w:rPr>
        <w:t xml:space="preserve"> </w:t>
      </w:r>
    </w:p>
    <w:p w:rsidR="002E065C" w:rsidRPr="00045E04" w:rsidRDefault="00BA7725" w:rsidP="00045E04">
      <w:r w:rsidRPr="00045E04">
        <w:t>#</w:t>
      </w:r>
      <w:proofErr w:type="gramStart"/>
      <w:r w:rsidRPr="00045E04">
        <w:t>1</w:t>
      </w:r>
      <w:r w:rsidR="002E065C" w:rsidRPr="00045E04">
        <w:rPr>
          <w:rFonts w:hint="eastAsia"/>
        </w:rPr>
        <w:t xml:space="preserve">  </w:t>
      </w:r>
      <w:r w:rsidRPr="00045E04">
        <w:t>'</w:t>
      </w:r>
      <w:proofErr w:type="spellStart"/>
      <w:r w:rsidRPr="00045E04">
        <w:t>ipilimumab</w:t>
      </w:r>
      <w:proofErr w:type="spellEnd"/>
      <w:r w:rsidRPr="00045E04">
        <w:t>'</w:t>
      </w:r>
      <w:proofErr w:type="gramEnd"/>
      <w:r w:rsidRPr="00045E04">
        <w:t>/</w:t>
      </w:r>
      <w:proofErr w:type="spellStart"/>
      <w:r w:rsidRPr="00045E04">
        <w:t>exp</w:t>
      </w:r>
      <w:proofErr w:type="spellEnd"/>
      <w:r w:rsidR="002E065C" w:rsidRPr="00045E04">
        <w:rPr>
          <w:rFonts w:hint="eastAsia"/>
        </w:rPr>
        <w:t xml:space="preserve">  </w:t>
      </w:r>
      <w:r w:rsidR="002E065C" w:rsidRPr="00045E04">
        <w:t>13,239</w:t>
      </w:r>
    </w:p>
    <w:p w:rsidR="000F7986" w:rsidRPr="00045E04" w:rsidRDefault="000F7986"/>
    <w:p w:rsidR="000F7986" w:rsidRDefault="000F7986">
      <w:pPr>
        <w:rPr>
          <w:color w:val="FF0000"/>
        </w:rPr>
      </w:pPr>
      <w:r>
        <w:rPr>
          <w:rFonts w:hint="eastAsia"/>
          <w:color w:val="FF0000"/>
        </w:rPr>
        <w:t>COCHRANE</w:t>
      </w:r>
      <w:r w:rsidR="00EF729C">
        <w:rPr>
          <w:rFonts w:hint="eastAsia"/>
          <w:color w:val="FF0000"/>
        </w:rPr>
        <w:t xml:space="preserve"> 431</w:t>
      </w:r>
    </w:p>
    <w:p w:rsidR="00EF729C" w:rsidRPr="00EF729C" w:rsidRDefault="00EF729C" w:rsidP="00EF729C">
      <w:r w:rsidRPr="00EF729C">
        <w:t>ID</w:t>
      </w:r>
      <w:r w:rsidRPr="00EF729C">
        <w:tab/>
        <w:t>Search</w:t>
      </w:r>
      <w:r w:rsidRPr="00EF729C">
        <w:tab/>
        <w:t>Hits</w:t>
      </w:r>
    </w:p>
    <w:p w:rsidR="00EF729C" w:rsidRPr="00EF729C" w:rsidRDefault="00EF729C" w:rsidP="00EF729C">
      <w:r w:rsidRPr="00EF729C">
        <w:t>#1</w:t>
      </w:r>
      <w:r w:rsidRPr="00EF729C">
        <w:tab/>
      </w:r>
      <w:proofErr w:type="spellStart"/>
      <w:r w:rsidRPr="00EF729C">
        <w:t>MeSH</w:t>
      </w:r>
      <w:proofErr w:type="spellEnd"/>
      <w:r w:rsidRPr="00EF729C">
        <w:t xml:space="preserve"> descriptor: [CTLA-4 Antigen] explode all trees</w:t>
      </w:r>
      <w:r w:rsidRPr="00EF729C">
        <w:tab/>
        <w:t>39</w:t>
      </w:r>
    </w:p>
    <w:p w:rsidR="00EF729C" w:rsidRPr="00EF729C" w:rsidRDefault="00EF729C" w:rsidP="00EF729C">
      <w:r w:rsidRPr="00EF729C">
        <w:t>#2</w:t>
      </w:r>
      <w:r w:rsidRPr="00EF729C">
        <w:tab/>
        <w:t>(Cytotoxic T Lymphocyte Associated Antigen 4):</w:t>
      </w:r>
      <w:proofErr w:type="spellStart"/>
      <w:r w:rsidRPr="00EF729C">
        <w:t>ti,ab,kw</w:t>
      </w:r>
      <w:proofErr w:type="spellEnd"/>
      <w:r w:rsidRPr="00EF729C">
        <w:t xml:space="preserve"> (Word variations have been searched)</w:t>
      </w:r>
      <w:r w:rsidRPr="00EF729C">
        <w:tab/>
        <w:t>192</w:t>
      </w:r>
    </w:p>
    <w:p w:rsidR="00EF729C" w:rsidRPr="00EF729C" w:rsidRDefault="00EF729C" w:rsidP="00EF729C">
      <w:r w:rsidRPr="00EF729C">
        <w:t>#3</w:t>
      </w:r>
      <w:r w:rsidRPr="00EF729C">
        <w:tab/>
        <w:t>(CD152 Antigen):</w:t>
      </w:r>
      <w:proofErr w:type="spellStart"/>
      <w:r w:rsidRPr="00EF729C">
        <w:t>ti,ab,kw</w:t>
      </w:r>
      <w:proofErr w:type="spellEnd"/>
      <w:r w:rsidRPr="00EF729C">
        <w:t xml:space="preserve"> (Word variations have been searched)</w:t>
      </w:r>
      <w:r w:rsidRPr="00EF729C">
        <w:tab/>
        <w:t>10</w:t>
      </w:r>
    </w:p>
    <w:p w:rsidR="00EF729C" w:rsidRPr="00EF729C" w:rsidRDefault="00EF729C" w:rsidP="00EF729C">
      <w:r w:rsidRPr="00EF729C">
        <w:t>#4</w:t>
      </w:r>
      <w:r w:rsidRPr="00EF729C">
        <w:tab/>
        <w:t>(Antigen, CD152):</w:t>
      </w:r>
      <w:proofErr w:type="spellStart"/>
      <w:r w:rsidRPr="00EF729C">
        <w:t>ti,ab,kw</w:t>
      </w:r>
      <w:proofErr w:type="spellEnd"/>
      <w:r w:rsidRPr="00EF729C">
        <w:t xml:space="preserve"> (Word variations have been searched)</w:t>
      </w:r>
      <w:r w:rsidRPr="00EF729C">
        <w:tab/>
        <w:t>10</w:t>
      </w:r>
    </w:p>
    <w:p w:rsidR="00EF729C" w:rsidRPr="00EF729C" w:rsidRDefault="00EF729C" w:rsidP="00EF729C">
      <w:r w:rsidRPr="00EF729C">
        <w:t>#5</w:t>
      </w:r>
      <w:r w:rsidRPr="00EF729C">
        <w:tab/>
        <w:t>(Cytotoxic T Lymphocyte Antigen 4):</w:t>
      </w:r>
      <w:proofErr w:type="spellStart"/>
      <w:r w:rsidRPr="00EF729C">
        <w:t>ti,ab,kw</w:t>
      </w:r>
      <w:proofErr w:type="spellEnd"/>
      <w:r w:rsidRPr="00EF729C">
        <w:t xml:space="preserve"> (Word variations have been searched)</w:t>
      </w:r>
      <w:r w:rsidRPr="00EF729C">
        <w:tab/>
        <w:t>398</w:t>
      </w:r>
    </w:p>
    <w:p w:rsidR="00EF729C" w:rsidRPr="00EF729C" w:rsidRDefault="00EF729C" w:rsidP="00EF729C">
      <w:r w:rsidRPr="00EF729C">
        <w:t>#6</w:t>
      </w:r>
      <w:r w:rsidRPr="00EF729C">
        <w:tab/>
        <w:t>(CTLA 4 Antigen):</w:t>
      </w:r>
      <w:proofErr w:type="spellStart"/>
      <w:r w:rsidRPr="00EF729C">
        <w:t>ti,ab,kw</w:t>
      </w:r>
      <w:proofErr w:type="spellEnd"/>
      <w:r w:rsidRPr="00EF729C">
        <w:t xml:space="preserve"> (Word variations have been searched)</w:t>
      </w:r>
      <w:r w:rsidRPr="00EF729C">
        <w:tab/>
        <w:t>196</w:t>
      </w:r>
    </w:p>
    <w:p w:rsidR="00EF729C" w:rsidRPr="00EF729C" w:rsidRDefault="00EF729C" w:rsidP="00EF729C">
      <w:r w:rsidRPr="00EF729C">
        <w:t>#7</w:t>
      </w:r>
      <w:r w:rsidRPr="00EF729C">
        <w:tab/>
        <w:t>(Cytotoxic T-Lymphocyte-Associated Antigen 4):</w:t>
      </w:r>
      <w:proofErr w:type="spellStart"/>
      <w:r w:rsidRPr="00EF729C">
        <w:t>ti,ab,kw</w:t>
      </w:r>
      <w:proofErr w:type="spellEnd"/>
      <w:r w:rsidRPr="00EF729C">
        <w:t xml:space="preserve"> (Word variations have been searched)</w:t>
      </w:r>
      <w:r w:rsidRPr="00EF729C">
        <w:tab/>
        <w:t>64</w:t>
      </w:r>
    </w:p>
    <w:p w:rsidR="00EF729C" w:rsidRPr="00EF729C" w:rsidRDefault="00EF729C" w:rsidP="00EF729C">
      <w:r w:rsidRPr="00EF729C">
        <w:t>#8</w:t>
      </w:r>
      <w:r w:rsidRPr="00EF729C">
        <w:tab/>
        <w:t>(Antigen, CTLA-4):</w:t>
      </w:r>
      <w:proofErr w:type="spellStart"/>
      <w:r w:rsidRPr="00EF729C">
        <w:t>ti,ab,kw</w:t>
      </w:r>
      <w:proofErr w:type="spellEnd"/>
      <w:r w:rsidRPr="00EF729C">
        <w:t xml:space="preserve"> (Word variations have been searched)</w:t>
      </w:r>
      <w:r w:rsidRPr="00EF729C">
        <w:tab/>
        <w:t>193</w:t>
      </w:r>
    </w:p>
    <w:p w:rsidR="00EF729C" w:rsidRPr="00EF729C" w:rsidRDefault="00EF729C" w:rsidP="00EF729C">
      <w:r w:rsidRPr="00EF729C">
        <w:t>#9</w:t>
      </w:r>
      <w:r w:rsidRPr="00EF729C">
        <w:tab/>
        <w:t>(Antigens, CD152):</w:t>
      </w:r>
      <w:proofErr w:type="spellStart"/>
      <w:r w:rsidRPr="00EF729C">
        <w:t>ti,ab,kw</w:t>
      </w:r>
      <w:proofErr w:type="spellEnd"/>
      <w:r w:rsidRPr="00EF729C">
        <w:t xml:space="preserve"> (Word variations have been searched)</w:t>
      </w:r>
      <w:r w:rsidRPr="00EF729C">
        <w:tab/>
        <w:t>10</w:t>
      </w:r>
    </w:p>
    <w:p w:rsidR="00EF729C" w:rsidRPr="00EF729C" w:rsidRDefault="00EF729C" w:rsidP="00EF729C">
      <w:r w:rsidRPr="00EF729C">
        <w:t>#10</w:t>
      </w:r>
      <w:r w:rsidRPr="00EF729C">
        <w:tab/>
        <w:t>(Cytotoxic T-Lymphocyte Antigen 4):</w:t>
      </w:r>
      <w:proofErr w:type="spellStart"/>
      <w:r w:rsidRPr="00EF729C">
        <w:t>ti,ab,kw</w:t>
      </w:r>
      <w:proofErr w:type="spellEnd"/>
      <w:r w:rsidRPr="00EF729C">
        <w:t xml:space="preserve"> (Word variations have been searched)</w:t>
      </w:r>
      <w:r w:rsidRPr="00EF729C">
        <w:tab/>
        <w:t>381</w:t>
      </w:r>
    </w:p>
    <w:p w:rsidR="00EF729C" w:rsidRPr="00EF729C" w:rsidRDefault="00EF729C" w:rsidP="00EF729C">
      <w:r w:rsidRPr="00EF729C">
        <w:t>#11</w:t>
      </w:r>
      <w:r w:rsidRPr="00EF729C">
        <w:tab/>
      </w:r>
      <w:proofErr w:type="spellStart"/>
      <w:r w:rsidRPr="00EF729C">
        <w:t>MeSH</w:t>
      </w:r>
      <w:proofErr w:type="spellEnd"/>
      <w:r w:rsidRPr="00EF729C">
        <w:t xml:space="preserve"> descriptor: [</w:t>
      </w:r>
      <w:proofErr w:type="spellStart"/>
      <w:r w:rsidRPr="00EF729C">
        <w:t>Ipilimumab</w:t>
      </w:r>
      <w:proofErr w:type="spellEnd"/>
      <w:r w:rsidRPr="00EF729C">
        <w:t>] explode all trees</w:t>
      </w:r>
      <w:r w:rsidRPr="00EF729C">
        <w:tab/>
        <w:t>140</w:t>
      </w:r>
    </w:p>
    <w:p w:rsidR="00EF729C" w:rsidRPr="00EF729C" w:rsidRDefault="00EF729C" w:rsidP="00EF729C">
      <w:r w:rsidRPr="00EF729C">
        <w:t>#12</w:t>
      </w:r>
      <w:r w:rsidRPr="00EF729C">
        <w:tab/>
        <w:t>(</w:t>
      </w:r>
      <w:proofErr w:type="spellStart"/>
      <w:r w:rsidRPr="00EF729C">
        <w:t>Ipilimumab</w:t>
      </w:r>
      <w:proofErr w:type="spellEnd"/>
      <w:r w:rsidRPr="00EF729C">
        <w:t>):</w:t>
      </w:r>
      <w:proofErr w:type="spellStart"/>
      <w:r w:rsidRPr="00EF729C">
        <w:t>ti,ab,kw</w:t>
      </w:r>
      <w:proofErr w:type="spellEnd"/>
      <w:r w:rsidRPr="00EF729C">
        <w:tab/>
        <w:t>1035</w:t>
      </w:r>
    </w:p>
    <w:p w:rsidR="00EF729C" w:rsidRPr="00EF729C" w:rsidRDefault="00EF729C" w:rsidP="00EF729C">
      <w:r w:rsidRPr="00EF729C">
        <w:t>#13</w:t>
      </w:r>
      <w:r w:rsidRPr="00EF729C">
        <w:tab/>
        <w:t>(</w:t>
      </w:r>
      <w:proofErr w:type="spellStart"/>
      <w:r w:rsidRPr="00EF729C">
        <w:t>Yervoy</w:t>
      </w:r>
      <w:proofErr w:type="spellEnd"/>
      <w:r w:rsidRPr="00EF729C">
        <w:t>):</w:t>
      </w:r>
      <w:proofErr w:type="spellStart"/>
      <w:r w:rsidRPr="00EF729C">
        <w:t>ti,ab,kw</w:t>
      </w:r>
      <w:proofErr w:type="spellEnd"/>
      <w:r w:rsidRPr="00EF729C">
        <w:t xml:space="preserve"> (Word variations have been searched)</w:t>
      </w:r>
      <w:r w:rsidRPr="00EF729C">
        <w:tab/>
        <w:t>56</w:t>
      </w:r>
    </w:p>
    <w:p w:rsidR="00EF729C" w:rsidRPr="00EF729C" w:rsidRDefault="00EF729C" w:rsidP="00EF729C">
      <w:r w:rsidRPr="00EF729C">
        <w:lastRenderedPageBreak/>
        <w:t>#14</w:t>
      </w:r>
      <w:r w:rsidRPr="00EF729C">
        <w:tab/>
        <w:t>(</w:t>
      </w:r>
      <w:proofErr w:type="spellStart"/>
      <w:r w:rsidRPr="00EF729C">
        <w:t>ticilimumab</w:t>
      </w:r>
      <w:proofErr w:type="spellEnd"/>
      <w:r w:rsidRPr="00EF729C">
        <w:t>):</w:t>
      </w:r>
      <w:proofErr w:type="spellStart"/>
      <w:r w:rsidRPr="00EF729C">
        <w:t>ti,ab,kw</w:t>
      </w:r>
      <w:proofErr w:type="spellEnd"/>
      <w:r w:rsidRPr="00EF729C">
        <w:t xml:space="preserve"> (Word variations have been searched)</w:t>
      </w:r>
      <w:r w:rsidRPr="00EF729C">
        <w:tab/>
        <w:t>43</w:t>
      </w:r>
    </w:p>
    <w:p w:rsidR="00EF729C" w:rsidRPr="00EF729C" w:rsidRDefault="00EF729C" w:rsidP="00EF729C">
      <w:r w:rsidRPr="00EF729C">
        <w:t>#15</w:t>
      </w:r>
      <w:r w:rsidRPr="00EF729C">
        <w:tab/>
        <w:t>(</w:t>
      </w:r>
      <w:proofErr w:type="spellStart"/>
      <w:r w:rsidRPr="00EF729C">
        <w:t>tremelimumab</w:t>
      </w:r>
      <w:proofErr w:type="spellEnd"/>
      <w:r w:rsidRPr="00EF729C">
        <w:t>):</w:t>
      </w:r>
      <w:proofErr w:type="spellStart"/>
      <w:r w:rsidRPr="00EF729C">
        <w:t>ti,ab,kw</w:t>
      </w:r>
      <w:proofErr w:type="spellEnd"/>
      <w:r w:rsidRPr="00EF729C">
        <w:t xml:space="preserve"> (Word variations have been searched)</w:t>
      </w:r>
      <w:r w:rsidRPr="00EF729C">
        <w:tab/>
        <w:t>229</w:t>
      </w:r>
    </w:p>
    <w:p w:rsidR="00EF729C" w:rsidRPr="00EF729C" w:rsidRDefault="00EF729C" w:rsidP="00EF729C">
      <w:r w:rsidRPr="00EF729C">
        <w:t>#16</w:t>
      </w:r>
      <w:r w:rsidRPr="00EF729C">
        <w:tab/>
        <w:t>#1 OR #2 OR #3 OR #4 OR #5 OR #6 OR #7 OR #8 OR #9 OR #10 OR #11 OR #13 OR #14 OR #15</w:t>
      </w:r>
      <w:r w:rsidRPr="00EF729C">
        <w:tab/>
        <w:t>788</w:t>
      </w:r>
    </w:p>
    <w:p w:rsidR="00EF729C" w:rsidRPr="00EF729C" w:rsidRDefault="00EF729C" w:rsidP="00EF729C">
      <w:r w:rsidRPr="00EF729C">
        <w:t>#17</w:t>
      </w:r>
      <w:r w:rsidRPr="00EF729C">
        <w:tab/>
      </w:r>
      <w:proofErr w:type="spellStart"/>
      <w:r w:rsidRPr="00EF729C">
        <w:t>MeSH</w:t>
      </w:r>
      <w:proofErr w:type="spellEnd"/>
      <w:r w:rsidRPr="00EF729C">
        <w:t xml:space="preserve"> descriptor: [Programmed Cell Death 1 Receptor] explode all trees</w:t>
      </w:r>
      <w:r w:rsidRPr="00EF729C">
        <w:tab/>
        <w:t>45</w:t>
      </w:r>
    </w:p>
    <w:p w:rsidR="00EF729C" w:rsidRPr="00EF729C" w:rsidRDefault="00EF729C" w:rsidP="00EF729C">
      <w:r w:rsidRPr="00EF729C">
        <w:t>#18</w:t>
      </w:r>
      <w:r w:rsidRPr="00EF729C">
        <w:tab/>
        <w:t>(Programmed Cell Death 1 Receptor):</w:t>
      </w:r>
      <w:proofErr w:type="spellStart"/>
      <w:r w:rsidRPr="00EF729C">
        <w:t>ti,ab,kw</w:t>
      </w:r>
      <w:proofErr w:type="spellEnd"/>
      <w:r w:rsidRPr="00EF729C">
        <w:t xml:space="preserve"> (Word variations have been searched)</w:t>
      </w:r>
      <w:r w:rsidRPr="00EF729C">
        <w:tab/>
        <w:t>436</w:t>
      </w:r>
    </w:p>
    <w:p w:rsidR="00EF729C" w:rsidRPr="00EF729C" w:rsidRDefault="00EF729C" w:rsidP="00EF729C">
      <w:r w:rsidRPr="00EF729C">
        <w:t>#19</w:t>
      </w:r>
      <w:r w:rsidRPr="00EF729C">
        <w:tab/>
        <w:t>(Programmed Cell Death 1 Protein):</w:t>
      </w:r>
      <w:proofErr w:type="spellStart"/>
      <w:r w:rsidRPr="00EF729C">
        <w:t>ti,ab,kw</w:t>
      </w:r>
      <w:proofErr w:type="spellEnd"/>
      <w:r w:rsidRPr="00EF729C">
        <w:t xml:space="preserve"> (Word variations have been searched)</w:t>
      </w:r>
      <w:r w:rsidRPr="00EF729C">
        <w:tab/>
        <w:t>338</w:t>
      </w:r>
    </w:p>
    <w:p w:rsidR="00EF729C" w:rsidRPr="00EF729C" w:rsidRDefault="00EF729C" w:rsidP="00EF729C">
      <w:r w:rsidRPr="00EF729C">
        <w:t>#20</w:t>
      </w:r>
      <w:r w:rsidRPr="00EF729C">
        <w:tab/>
        <w:t>(PD 1 Receptor):</w:t>
      </w:r>
      <w:proofErr w:type="spellStart"/>
      <w:r w:rsidRPr="00EF729C">
        <w:t>ti,ab,kw</w:t>
      </w:r>
      <w:proofErr w:type="spellEnd"/>
      <w:r w:rsidRPr="00EF729C">
        <w:t xml:space="preserve"> (Word variations have been searched)</w:t>
      </w:r>
      <w:r w:rsidRPr="00EF729C">
        <w:tab/>
        <w:t>3499</w:t>
      </w:r>
    </w:p>
    <w:p w:rsidR="00EF729C" w:rsidRPr="00EF729C" w:rsidRDefault="00EF729C" w:rsidP="00EF729C">
      <w:r w:rsidRPr="00EF729C">
        <w:t>#21</w:t>
      </w:r>
      <w:r w:rsidRPr="00EF729C">
        <w:tab/>
        <w:t>(Receptor, PD-1):</w:t>
      </w:r>
      <w:proofErr w:type="spellStart"/>
      <w:r w:rsidRPr="00EF729C">
        <w:t>ti,ab,kw</w:t>
      </w:r>
      <w:proofErr w:type="spellEnd"/>
      <w:r w:rsidRPr="00EF729C">
        <w:t xml:space="preserve"> (Word variations have been searched)</w:t>
      </w:r>
      <w:r w:rsidRPr="00EF729C">
        <w:tab/>
        <w:t>490</w:t>
      </w:r>
    </w:p>
    <w:p w:rsidR="00EF729C" w:rsidRPr="00EF729C" w:rsidRDefault="00EF729C" w:rsidP="00EF729C">
      <w:r w:rsidRPr="00EF729C">
        <w:t>#22</w:t>
      </w:r>
      <w:r w:rsidRPr="00EF729C">
        <w:tab/>
        <w:t>(Receptor, PD1):</w:t>
      </w:r>
      <w:proofErr w:type="spellStart"/>
      <w:r w:rsidRPr="00EF729C">
        <w:t>ti,ab,kw</w:t>
      </w:r>
      <w:proofErr w:type="spellEnd"/>
      <w:r w:rsidRPr="00EF729C">
        <w:t xml:space="preserve"> (Word variations have been searched)</w:t>
      </w:r>
      <w:r w:rsidRPr="00EF729C">
        <w:tab/>
        <w:t>54</w:t>
      </w:r>
    </w:p>
    <w:p w:rsidR="00EF729C" w:rsidRPr="00EF729C" w:rsidRDefault="00EF729C" w:rsidP="00EF729C">
      <w:r w:rsidRPr="00EF729C">
        <w:t>#23</w:t>
      </w:r>
      <w:r w:rsidRPr="00EF729C">
        <w:tab/>
        <w:t>(Antigen, CD279):</w:t>
      </w:r>
      <w:proofErr w:type="spellStart"/>
      <w:r w:rsidRPr="00EF729C">
        <w:t>ti,ab,kw</w:t>
      </w:r>
      <w:proofErr w:type="spellEnd"/>
      <w:r w:rsidRPr="00EF729C">
        <w:t xml:space="preserve"> (Word variations have been searched)</w:t>
      </w:r>
      <w:r w:rsidRPr="00EF729C">
        <w:tab/>
        <w:t>4</w:t>
      </w:r>
    </w:p>
    <w:p w:rsidR="00EF729C" w:rsidRPr="00EF729C" w:rsidRDefault="00EF729C" w:rsidP="00EF729C">
      <w:r w:rsidRPr="00EF729C">
        <w:t>#24</w:t>
      </w:r>
      <w:r w:rsidRPr="00EF729C">
        <w:tab/>
        <w:t>(programmed death receptor 1):</w:t>
      </w:r>
      <w:proofErr w:type="spellStart"/>
      <w:r w:rsidRPr="00EF729C">
        <w:t>ti,ab,kw</w:t>
      </w:r>
      <w:proofErr w:type="spellEnd"/>
      <w:r w:rsidRPr="00EF729C">
        <w:t xml:space="preserve"> (Word variations have been searched)</w:t>
      </w:r>
      <w:r w:rsidRPr="00EF729C">
        <w:tab/>
        <w:t>568</w:t>
      </w:r>
    </w:p>
    <w:p w:rsidR="00EF729C" w:rsidRPr="00EF729C" w:rsidRDefault="00EF729C" w:rsidP="00EF729C">
      <w:r w:rsidRPr="00EF729C">
        <w:t>#25</w:t>
      </w:r>
      <w:r w:rsidRPr="00EF729C">
        <w:tab/>
        <w:t>(pd-1):</w:t>
      </w:r>
      <w:proofErr w:type="spellStart"/>
      <w:r w:rsidRPr="00EF729C">
        <w:t>ti,ab,kw</w:t>
      </w:r>
      <w:proofErr w:type="spellEnd"/>
      <w:r w:rsidRPr="00EF729C">
        <w:t xml:space="preserve"> (Word variations have been searched)</w:t>
      </w:r>
      <w:r w:rsidRPr="00EF729C">
        <w:tab/>
        <w:t>1558</w:t>
      </w:r>
    </w:p>
    <w:p w:rsidR="00EF729C" w:rsidRPr="00EF729C" w:rsidRDefault="00EF729C" w:rsidP="00EF729C">
      <w:r w:rsidRPr="00EF729C">
        <w:t>#26</w:t>
      </w:r>
      <w:r w:rsidRPr="00EF729C">
        <w:tab/>
        <w:t>(pd-l1):</w:t>
      </w:r>
      <w:proofErr w:type="spellStart"/>
      <w:r w:rsidRPr="00EF729C">
        <w:t>ti,ab,kw</w:t>
      </w:r>
      <w:proofErr w:type="spellEnd"/>
      <w:r w:rsidRPr="00EF729C">
        <w:t xml:space="preserve"> (Word variations have been searched)</w:t>
      </w:r>
      <w:r w:rsidRPr="00EF729C">
        <w:tab/>
        <w:t>1822</w:t>
      </w:r>
    </w:p>
    <w:p w:rsidR="00EF729C" w:rsidRPr="00EF729C" w:rsidRDefault="00EF729C" w:rsidP="00EF729C">
      <w:r w:rsidRPr="00EF729C">
        <w:t>#27</w:t>
      </w:r>
      <w:r w:rsidRPr="00EF729C">
        <w:tab/>
      </w:r>
      <w:proofErr w:type="spellStart"/>
      <w:r w:rsidRPr="00EF729C">
        <w:t>MeSH</w:t>
      </w:r>
      <w:proofErr w:type="spellEnd"/>
      <w:r w:rsidRPr="00EF729C">
        <w:t xml:space="preserve"> descriptor: [</w:t>
      </w:r>
      <w:proofErr w:type="spellStart"/>
      <w:r w:rsidRPr="00EF729C">
        <w:t>Nivolumab</w:t>
      </w:r>
      <w:proofErr w:type="spellEnd"/>
      <w:r w:rsidRPr="00EF729C">
        <w:t>] explode all trees</w:t>
      </w:r>
      <w:r w:rsidRPr="00EF729C">
        <w:tab/>
        <w:t>372</w:t>
      </w:r>
    </w:p>
    <w:p w:rsidR="00EF729C" w:rsidRPr="00EF729C" w:rsidRDefault="00EF729C" w:rsidP="00EF729C">
      <w:r w:rsidRPr="00EF729C">
        <w:t>#28</w:t>
      </w:r>
      <w:r w:rsidRPr="00EF729C">
        <w:tab/>
        <w:t>(</w:t>
      </w:r>
      <w:proofErr w:type="spellStart"/>
      <w:r w:rsidRPr="00EF729C">
        <w:t>nivolumab</w:t>
      </w:r>
      <w:proofErr w:type="spellEnd"/>
      <w:r w:rsidRPr="00EF729C">
        <w:t>):</w:t>
      </w:r>
      <w:proofErr w:type="spellStart"/>
      <w:r w:rsidRPr="00EF729C">
        <w:t>ti,ab,kw</w:t>
      </w:r>
      <w:proofErr w:type="spellEnd"/>
      <w:r w:rsidRPr="00EF729C">
        <w:t xml:space="preserve"> (Word variations have been searched)</w:t>
      </w:r>
      <w:r w:rsidRPr="00EF729C">
        <w:tab/>
        <w:t>1498</w:t>
      </w:r>
    </w:p>
    <w:p w:rsidR="00EF729C" w:rsidRPr="00EF729C" w:rsidRDefault="00EF729C" w:rsidP="00EF729C">
      <w:r w:rsidRPr="00EF729C">
        <w:t>#29</w:t>
      </w:r>
      <w:r w:rsidRPr="00EF729C">
        <w:tab/>
        <w:t>(</w:t>
      </w:r>
      <w:proofErr w:type="spellStart"/>
      <w:r w:rsidRPr="00EF729C">
        <w:t>pembrolizumab</w:t>
      </w:r>
      <w:proofErr w:type="spellEnd"/>
      <w:r w:rsidRPr="00EF729C">
        <w:t>):</w:t>
      </w:r>
      <w:proofErr w:type="spellStart"/>
      <w:r w:rsidRPr="00EF729C">
        <w:t>ti,ab,kw</w:t>
      </w:r>
      <w:proofErr w:type="spellEnd"/>
      <w:r w:rsidRPr="00EF729C">
        <w:t xml:space="preserve"> (Word variations have been searched)</w:t>
      </w:r>
      <w:r w:rsidRPr="00EF729C">
        <w:tab/>
        <w:t>1292</w:t>
      </w:r>
    </w:p>
    <w:p w:rsidR="00EF729C" w:rsidRPr="00EF729C" w:rsidRDefault="00EF729C" w:rsidP="00EF729C">
      <w:r w:rsidRPr="00EF729C">
        <w:t>#30</w:t>
      </w:r>
      <w:r w:rsidRPr="00EF729C">
        <w:tab/>
        <w:t>(</w:t>
      </w:r>
      <w:proofErr w:type="spellStart"/>
      <w:r w:rsidRPr="00EF729C">
        <w:t>atezolizumab</w:t>
      </w:r>
      <w:proofErr w:type="spellEnd"/>
      <w:r w:rsidRPr="00EF729C">
        <w:t>):</w:t>
      </w:r>
      <w:proofErr w:type="spellStart"/>
      <w:r w:rsidRPr="00EF729C">
        <w:t>ti,ab,kw</w:t>
      </w:r>
      <w:proofErr w:type="spellEnd"/>
      <w:r w:rsidRPr="00EF729C">
        <w:t xml:space="preserve"> (Word variations have been searched)</w:t>
      </w:r>
      <w:r w:rsidRPr="00EF729C">
        <w:tab/>
        <w:t>620</w:t>
      </w:r>
    </w:p>
    <w:p w:rsidR="00EF729C" w:rsidRPr="00EF729C" w:rsidRDefault="00EF729C" w:rsidP="00EF729C">
      <w:r w:rsidRPr="00EF729C">
        <w:t>#31</w:t>
      </w:r>
      <w:r w:rsidRPr="00EF729C">
        <w:tab/>
        <w:t>(</w:t>
      </w:r>
      <w:proofErr w:type="spellStart"/>
      <w:r w:rsidRPr="00EF729C">
        <w:t>durvalumab</w:t>
      </w:r>
      <w:proofErr w:type="spellEnd"/>
      <w:r w:rsidRPr="00EF729C">
        <w:t>):</w:t>
      </w:r>
      <w:proofErr w:type="spellStart"/>
      <w:r w:rsidRPr="00EF729C">
        <w:t>ti,ab,kw</w:t>
      </w:r>
      <w:proofErr w:type="spellEnd"/>
      <w:r w:rsidRPr="00EF729C">
        <w:t xml:space="preserve"> (Word variations have been searched)</w:t>
      </w:r>
      <w:r w:rsidRPr="00EF729C">
        <w:tab/>
        <w:t>456</w:t>
      </w:r>
    </w:p>
    <w:p w:rsidR="00EF729C" w:rsidRPr="00EF729C" w:rsidRDefault="00EF729C" w:rsidP="00EF729C">
      <w:r w:rsidRPr="00EF729C">
        <w:t>#32</w:t>
      </w:r>
      <w:r w:rsidRPr="00EF729C">
        <w:tab/>
        <w:t>(</w:t>
      </w:r>
      <w:proofErr w:type="spellStart"/>
      <w:r w:rsidRPr="00EF729C">
        <w:t>cemiplimab</w:t>
      </w:r>
      <w:proofErr w:type="spellEnd"/>
      <w:r w:rsidRPr="00EF729C">
        <w:t>):</w:t>
      </w:r>
      <w:proofErr w:type="spellStart"/>
      <w:r w:rsidRPr="00EF729C">
        <w:t>ti,ab,kw</w:t>
      </w:r>
      <w:proofErr w:type="spellEnd"/>
      <w:r w:rsidRPr="00EF729C">
        <w:t xml:space="preserve"> (Word variations have been searched)</w:t>
      </w:r>
      <w:r w:rsidRPr="00EF729C">
        <w:tab/>
        <w:t>32</w:t>
      </w:r>
    </w:p>
    <w:p w:rsidR="00EF729C" w:rsidRPr="00EF729C" w:rsidRDefault="00EF729C" w:rsidP="00EF729C">
      <w:r w:rsidRPr="00EF729C">
        <w:t>#33</w:t>
      </w:r>
      <w:r w:rsidRPr="00EF729C">
        <w:tab/>
        <w:t>(</w:t>
      </w:r>
      <w:proofErr w:type="spellStart"/>
      <w:r w:rsidRPr="00EF729C">
        <w:t>toripalimab</w:t>
      </w:r>
      <w:proofErr w:type="spellEnd"/>
      <w:r w:rsidRPr="00EF729C">
        <w:t>):</w:t>
      </w:r>
      <w:proofErr w:type="spellStart"/>
      <w:r w:rsidRPr="00EF729C">
        <w:t>ti,ab,kw</w:t>
      </w:r>
      <w:proofErr w:type="spellEnd"/>
      <w:r w:rsidRPr="00EF729C">
        <w:t xml:space="preserve"> (Word variations have been searched)</w:t>
      </w:r>
      <w:r w:rsidRPr="00EF729C">
        <w:tab/>
        <w:t>16</w:t>
      </w:r>
    </w:p>
    <w:p w:rsidR="00EF729C" w:rsidRPr="00EF729C" w:rsidRDefault="00EF729C" w:rsidP="00EF729C">
      <w:r w:rsidRPr="00EF729C">
        <w:t>#34</w:t>
      </w:r>
      <w:r w:rsidRPr="00EF729C">
        <w:tab/>
        <w:t>(</w:t>
      </w:r>
      <w:proofErr w:type="spellStart"/>
      <w:r w:rsidRPr="00EF729C">
        <w:t>sintilimab</w:t>
      </w:r>
      <w:proofErr w:type="spellEnd"/>
      <w:r w:rsidRPr="00EF729C">
        <w:t>):</w:t>
      </w:r>
      <w:proofErr w:type="spellStart"/>
      <w:r w:rsidRPr="00EF729C">
        <w:t>ti,ab,kw</w:t>
      </w:r>
      <w:proofErr w:type="spellEnd"/>
      <w:r w:rsidRPr="00EF729C">
        <w:t xml:space="preserve"> (Word variations have been searched)</w:t>
      </w:r>
      <w:r w:rsidRPr="00EF729C">
        <w:tab/>
        <w:t>26</w:t>
      </w:r>
    </w:p>
    <w:p w:rsidR="00EF729C" w:rsidRPr="00EF729C" w:rsidRDefault="00EF729C" w:rsidP="00EF729C">
      <w:r w:rsidRPr="00EF729C">
        <w:t>#35</w:t>
      </w:r>
      <w:r w:rsidRPr="00EF729C">
        <w:tab/>
        <w:t>(</w:t>
      </w:r>
      <w:proofErr w:type="spellStart"/>
      <w:r w:rsidRPr="00EF729C">
        <w:t>avelumab</w:t>
      </w:r>
      <w:proofErr w:type="spellEnd"/>
      <w:r w:rsidRPr="00EF729C">
        <w:t>):</w:t>
      </w:r>
      <w:proofErr w:type="spellStart"/>
      <w:r w:rsidRPr="00EF729C">
        <w:t>ti,ab,kw</w:t>
      </w:r>
      <w:proofErr w:type="spellEnd"/>
      <w:r w:rsidRPr="00EF729C">
        <w:t xml:space="preserve"> (Word variations have been searched)</w:t>
      </w:r>
      <w:r w:rsidRPr="00EF729C">
        <w:tab/>
        <w:t>170</w:t>
      </w:r>
    </w:p>
    <w:p w:rsidR="00EF729C" w:rsidRPr="00EF729C" w:rsidRDefault="00EF729C" w:rsidP="00EF729C">
      <w:r w:rsidRPr="00EF729C">
        <w:t>#36</w:t>
      </w:r>
      <w:r w:rsidRPr="00EF729C">
        <w:tab/>
        <w:t>(</w:t>
      </w:r>
      <w:proofErr w:type="spellStart"/>
      <w:r w:rsidRPr="00EF729C">
        <w:t>Keytruda</w:t>
      </w:r>
      <w:proofErr w:type="spellEnd"/>
      <w:r w:rsidRPr="00EF729C">
        <w:t>):</w:t>
      </w:r>
      <w:proofErr w:type="spellStart"/>
      <w:r w:rsidRPr="00EF729C">
        <w:t>ti,ab,kw</w:t>
      </w:r>
      <w:proofErr w:type="spellEnd"/>
      <w:r w:rsidRPr="00EF729C">
        <w:t xml:space="preserve"> (Word variations have been searched)</w:t>
      </w:r>
      <w:r w:rsidRPr="00EF729C">
        <w:tab/>
        <w:t>69</w:t>
      </w:r>
    </w:p>
    <w:p w:rsidR="00EF729C" w:rsidRPr="00EF729C" w:rsidRDefault="00EF729C" w:rsidP="00EF729C">
      <w:r w:rsidRPr="00EF729C">
        <w:t>#37</w:t>
      </w:r>
      <w:r w:rsidRPr="00EF729C">
        <w:tab/>
        <w:t>(</w:t>
      </w:r>
      <w:proofErr w:type="spellStart"/>
      <w:r w:rsidRPr="00EF729C">
        <w:t>Opdivo</w:t>
      </w:r>
      <w:proofErr w:type="spellEnd"/>
      <w:r w:rsidRPr="00EF729C">
        <w:t>):</w:t>
      </w:r>
      <w:proofErr w:type="spellStart"/>
      <w:r w:rsidRPr="00EF729C">
        <w:t>ti,ab,kw</w:t>
      </w:r>
      <w:proofErr w:type="spellEnd"/>
      <w:r w:rsidRPr="00EF729C">
        <w:t xml:space="preserve"> (Word variations have been searched)</w:t>
      </w:r>
      <w:r w:rsidRPr="00EF729C">
        <w:tab/>
        <w:t>85</w:t>
      </w:r>
    </w:p>
    <w:p w:rsidR="00EF729C" w:rsidRPr="00EF729C" w:rsidRDefault="00EF729C" w:rsidP="00EF729C">
      <w:r w:rsidRPr="00EF729C">
        <w:t>#38</w:t>
      </w:r>
      <w:r w:rsidRPr="00EF729C">
        <w:tab/>
        <w:t>(</w:t>
      </w:r>
      <w:proofErr w:type="spellStart"/>
      <w:r w:rsidRPr="00EF729C">
        <w:t>Tecentriq</w:t>
      </w:r>
      <w:proofErr w:type="spellEnd"/>
      <w:r w:rsidRPr="00EF729C">
        <w:t>):</w:t>
      </w:r>
      <w:proofErr w:type="spellStart"/>
      <w:r w:rsidRPr="00EF729C">
        <w:t>ti,ab,kw</w:t>
      </w:r>
      <w:proofErr w:type="spellEnd"/>
      <w:r w:rsidRPr="00EF729C">
        <w:t xml:space="preserve"> (Word variations have been searched)</w:t>
      </w:r>
      <w:r w:rsidRPr="00EF729C">
        <w:tab/>
        <w:t>50</w:t>
      </w:r>
    </w:p>
    <w:p w:rsidR="00EF729C" w:rsidRPr="00EF729C" w:rsidRDefault="00EF729C" w:rsidP="00EF729C">
      <w:r w:rsidRPr="00EF729C">
        <w:t>#39</w:t>
      </w:r>
      <w:r w:rsidRPr="00EF729C">
        <w:tab/>
        <w:t>(</w:t>
      </w:r>
      <w:proofErr w:type="spellStart"/>
      <w:r w:rsidRPr="00EF729C">
        <w:t>Bavencio</w:t>
      </w:r>
      <w:proofErr w:type="spellEnd"/>
      <w:r w:rsidRPr="00EF729C">
        <w:t>):</w:t>
      </w:r>
      <w:proofErr w:type="spellStart"/>
      <w:r w:rsidRPr="00EF729C">
        <w:t>ti,ab,kw</w:t>
      </w:r>
      <w:proofErr w:type="spellEnd"/>
      <w:r w:rsidRPr="00EF729C">
        <w:t xml:space="preserve"> (Word variations have been searched)</w:t>
      </w:r>
      <w:r w:rsidRPr="00EF729C">
        <w:tab/>
        <w:t>5</w:t>
      </w:r>
    </w:p>
    <w:p w:rsidR="00EF729C" w:rsidRPr="00EF729C" w:rsidRDefault="00EF729C" w:rsidP="00EF729C">
      <w:r w:rsidRPr="00EF729C">
        <w:t>#40</w:t>
      </w:r>
      <w:r w:rsidRPr="00EF729C">
        <w:tab/>
        <w:t>(</w:t>
      </w:r>
      <w:proofErr w:type="spellStart"/>
      <w:r w:rsidRPr="00EF729C">
        <w:t>Imfinzi</w:t>
      </w:r>
      <w:proofErr w:type="spellEnd"/>
      <w:r w:rsidRPr="00EF729C">
        <w:t>):</w:t>
      </w:r>
      <w:proofErr w:type="spellStart"/>
      <w:r w:rsidRPr="00EF729C">
        <w:t>ti,ab,kw</w:t>
      </w:r>
      <w:proofErr w:type="spellEnd"/>
      <w:r w:rsidRPr="00EF729C">
        <w:t xml:space="preserve"> (Word variations have been searched)</w:t>
      </w:r>
      <w:r w:rsidRPr="00EF729C">
        <w:tab/>
        <w:t>5</w:t>
      </w:r>
    </w:p>
    <w:p w:rsidR="00EF729C" w:rsidRPr="00EF729C" w:rsidRDefault="00EF729C" w:rsidP="00EF729C">
      <w:r w:rsidRPr="00EF729C">
        <w:t>#41</w:t>
      </w:r>
      <w:r w:rsidRPr="00EF729C">
        <w:tab/>
        <w:t>(</w:t>
      </w:r>
      <w:proofErr w:type="spellStart"/>
      <w:r w:rsidRPr="00EF729C">
        <w:t>Camrelizumab</w:t>
      </w:r>
      <w:proofErr w:type="spellEnd"/>
      <w:r w:rsidRPr="00EF729C">
        <w:t>):</w:t>
      </w:r>
      <w:proofErr w:type="spellStart"/>
      <w:r w:rsidRPr="00EF729C">
        <w:t>ti,ab,kw</w:t>
      </w:r>
      <w:proofErr w:type="spellEnd"/>
      <w:r w:rsidRPr="00EF729C">
        <w:t xml:space="preserve"> (Word variations have been searched)</w:t>
      </w:r>
      <w:r w:rsidRPr="00EF729C">
        <w:tab/>
        <w:t>16</w:t>
      </w:r>
    </w:p>
    <w:p w:rsidR="00EF729C" w:rsidRPr="00EF729C" w:rsidRDefault="00EF729C" w:rsidP="00EF729C">
      <w:r w:rsidRPr="00EF729C">
        <w:t>#42</w:t>
      </w:r>
      <w:r w:rsidRPr="00EF729C">
        <w:tab/>
        <w:t>#17 OR #18 OR #19 OR #20 OR #21 OR #22 OR #23 OR #24 OR #25 OR #26 OR #27 OR #28 OR #29 OR #30 OR #31 OR #32 OR #33 OR #34 OR #35 OR #36 OR #37 OR #38 OR #39 OR #40 OR #41</w:t>
      </w:r>
      <w:r w:rsidRPr="00EF729C">
        <w:tab/>
        <w:t>7501</w:t>
      </w:r>
    </w:p>
    <w:p w:rsidR="000A51A0" w:rsidRDefault="00EF729C" w:rsidP="00EF729C">
      <w:r w:rsidRPr="00EF729C">
        <w:t>#43</w:t>
      </w:r>
      <w:r w:rsidRPr="00EF729C">
        <w:tab/>
        <w:t>#42 AND #16</w:t>
      </w:r>
      <w:r w:rsidRPr="00EF729C">
        <w:tab/>
        <w:t>432</w:t>
      </w:r>
    </w:p>
    <w:p w:rsidR="00302CEA" w:rsidRDefault="00302CEA" w:rsidP="00EF729C"/>
    <w:p w:rsidR="00BE135F" w:rsidRPr="00EF729C" w:rsidRDefault="00BE135F" w:rsidP="00EF729C"/>
    <w:sectPr w:rsidR="00BE135F" w:rsidRPr="00EF72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2B05" w:rsidRDefault="00DF2B05" w:rsidP="00E26CA5">
      <w:r>
        <w:separator/>
      </w:r>
    </w:p>
  </w:endnote>
  <w:endnote w:type="continuationSeparator" w:id="0">
    <w:p w:rsidR="00DF2B05" w:rsidRDefault="00DF2B05" w:rsidP="00E26C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2B05" w:rsidRDefault="00DF2B05" w:rsidP="00E26CA5">
      <w:r>
        <w:separator/>
      </w:r>
    </w:p>
  </w:footnote>
  <w:footnote w:type="continuationSeparator" w:id="0">
    <w:p w:rsidR="00DF2B05" w:rsidRDefault="00DF2B05" w:rsidP="00E26C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F61"/>
    <w:rsid w:val="00005CA5"/>
    <w:rsid w:val="00043F61"/>
    <w:rsid w:val="00045E04"/>
    <w:rsid w:val="000A51A0"/>
    <w:rsid w:val="000F7986"/>
    <w:rsid w:val="00143D47"/>
    <w:rsid w:val="00186F50"/>
    <w:rsid w:val="00287500"/>
    <w:rsid w:val="002E065C"/>
    <w:rsid w:val="00302CEA"/>
    <w:rsid w:val="003B6AED"/>
    <w:rsid w:val="004A2552"/>
    <w:rsid w:val="004C2850"/>
    <w:rsid w:val="005B7096"/>
    <w:rsid w:val="007A550D"/>
    <w:rsid w:val="00810927"/>
    <w:rsid w:val="00896E3C"/>
    <w:rsid w:val="00986C43"/>
    <w:rsid w:val="00A4695F"/>
    <w:rsid w:val="00B03D56"/>
    <w:rsid w:val="00BA7725"/>
    <w:rsid w:val="00BE135F"/>
    <w:rsid w:val="00C0113C"/>
    <w:rsid w:val="00CB062D"/>
    <w:rsid w:val="00D70431"/>
    <w:rsid w:val="00DA0E3E"/>
    <w:rsid w:val="00DF2B05"/>
    <w:rsid w:val="00E26CA5"/>
    <w:rsid w:val="00E66813"/>
    <w:rsid w:val="00E9687D"/>
    <w:rsid w:val="00EF729C"/>
    <w:rsid w:val="00F23CB4"/>
    <w:rsid w:val="00FD1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6C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6C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6C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6CA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6C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6C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6C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6C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66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89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2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576805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72321269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68812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9984172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60889552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08158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2886784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75340274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95579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0761073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43648717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69373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023621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56417066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38800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5463287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77138710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15458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1321602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54849449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55554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5857775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8161360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47178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769486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6962075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40111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46671987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62365562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17651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3786686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85138197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05495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0445723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02447910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12262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868108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58403055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97907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2452595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93405054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35344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4673951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50570471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92550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6323387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1076872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37903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27812334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00906212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40750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2171466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83927849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17098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9439683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91551102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74005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6480875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51518976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81603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320462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81692022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68740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7947186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81861794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96902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3825918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35215110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52442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9589553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70910850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51547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428138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65695543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15387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1910375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6432206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72973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302810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05666249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09747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5928853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14748095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71235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6733936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87950926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70092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5856065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85730714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82483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2339656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23019127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58143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2571009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01615156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3820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5309009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58067294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456530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1559320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13267503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777780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0379943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207041540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41186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1164193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98327331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28285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4497433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53839543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79340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4547901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92082187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09800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4081824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44119430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94580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731600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35380110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74217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2698834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7389180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36149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44335855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96522887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20631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84510031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9327396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98956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00502723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74942188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81857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6632452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92491689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43943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8178243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3660436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51695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6251261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2963364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79037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2017873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13476047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28832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5443545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14249989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50544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5822010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06865341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72209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86214310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00612850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74592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87055091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84871543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1155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0728025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3568346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38699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7364488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51635857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89338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157221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7236000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24249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199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20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37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95020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49352087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37706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5716105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6897570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60104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1044206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30149773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49164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2316395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7773782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14104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0525879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76444886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681820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2399437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76992962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9929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8292524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6549467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76556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039201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53820306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39580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297562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81806639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8948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8536359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03765633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81926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8241681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4532039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78148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4736697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10884248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14009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760417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206536987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26493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3441036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95541171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97596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5797906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81590189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6939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930410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9465560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437369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1426806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82054233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55332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675908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39894602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148630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850578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36598516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37173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0509857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80121906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21162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8353950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210942856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93092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3884023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10225990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02230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0042485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71091126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98457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8884497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80893517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39264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8968362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200416199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78522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0257074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5886622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34773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0970282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48104929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584330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719623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5324306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95974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0756461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92067722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27690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829347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67904058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56253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1956152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51795728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41957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0856375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12398690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02782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6825674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38549584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19072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5350046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71717154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2114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353606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979377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24968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7621111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7729753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79775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4561566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4221432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310680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4833620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14191717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125210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774183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53366051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32063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1028216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77951898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82400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10662513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06059101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10114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7062903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49133619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02330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6244879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24291169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51776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7421139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28924359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95194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4041831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88745071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25427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1785271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51715617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987900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5454805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16099969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86845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8414156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56892721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96353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3</Pages>
  <Words>968</Words>
  <Characters>5518</Characters>
  <Application>Microsoft Office Word</Application>
  <DocSecurity>0</DocSecurity>
  <Lines>45</Lines>
  <Paragraphs>12</Paragraphs>
  <ScaleCrop>false</ScaleCrop>
  <Company/>
  <LinksUpToDate>false</LinksUpToDate>
  <CharactersWithSpaces>6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</dc:creator>
  <cp:keywords/>
  <dc:description/>
  <cp:lastModifiedBy>HW</cp:lastModifiedBy>
  <cp:revision>16</cp:revision>
  <dcterms:created xsi:type="dcterms:W3CDTF">2020-03-27T08:32:00Z</dcterms:created>
  <dcterms:modified xsi:type="dcterms:W3CDTF">2020-11-09T08:53:00Z</dcterms:modified>
</cp:coreProperties>
</file>